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9F7" w:rsidRPr="00E8779B" w:rsidRDefault="00F766C9" w:rsidP="00C329F7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le S1</w:t>
      </w:r>
      <w:bookmarkStart w:id="0" w:name="_GoBack"/>
      <w:bookmarkEnd w:id="0"/>
    </w:p>
    <w:p w:rsidR="00C329F7" w:rsidRPr="00B87549" w:rsidRDefault="00C329F7" w:rsidP="00C329F7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87549">
        <w:rPr>
          <w:rFonts w:ascii="Times New Roman" w:hAnsi="Times New Roman" w:cs="Times New Roman"/>
          <w:b/>
          <w:sz w:val="24"/>
          <w:szCs w:val="24"/>
        </w:rPr>
        <w:t>Noblesse Oblige?</w:t>
      </w:r>
      <w:proofErr w:type="gramEnd"/>
      <w:r w:rsidRPr="00B87549">
        <w:rPr>
          <w:rFonts w:ascii="Times New Roman" w:hAnsi="Times New Roman" w:cs="Times New Roman"/>
          <w:b/>
          <w:sz w:val="24"/>
          <w:szCs w:val="24"/>
        </w:rPr>
        <w:t xml:space="preserve"> Social Status and Economic Inequality Maintenance Among Politicians</w:t>
      </w:r>
    </w:p>
    <w:p w:rsidR="00C329F7" w:rsidRPr="00B87549" w:rsidRDefault="00C329F7" w:rsidP="00C329F7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329F7" w:rsidRPr="00B87549" w:rsidRDefault="00C329F7" w:rsidP="00C329F7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62101" w:rsidRDefault="00C329F7" w:rsidP="00C329F7">
      <w:pPr>
        <w:jc w:val="center"/>
        <w:rPr>
          <w:rFonts w:ascii="Times New Roman" w:hAnsi="Times New Roman" w:cs="Times New Roman"/>
          <w:sz w:val="24"/>
          <w:szCs w:val="24"/>
        </w:rPr>
      </w:pPr>
      <w:r w:rsidRPr="00B87549">
        <w:rPr>
          <w:rFonts w:ascii="Times New Roman" w:hAnsi="Times New Roman" w:cs="Times New Roman"/>
          <w:sz w:val="24"/>
          <w:szCs w:val="24"/>
        </w:rPr>
        <w:t>Michael W. Kraus</w:t>
      </w:r>
    </w:p>
    <w:p w:rsidR="00A62101" w:rsidRPr="00A62101" w:rsidRDefault="00A62101" w:rsidP="00A62101">
      <w:pPr>
        <w:jc w:val="center"/>
        <w:rPr>
          <w:rFonts w:ascii="Times New Roman" w:hAnsi="Times New Roman" w:cs="Times New Roman"/>
          <w:sz w:val="24"/>
          <w:szCs w:val="24"/>
        </w:rPr>
      </w:pPr>
      <w:r w:rsidRPr="00A62101">
        <w:rPr>
          <w:rFonts w:ascii="Times New Roman" w:hAnsi="Times New Roman" w:cs="Times New Roman"/>
          <w:sz w:val="24"/>
          <w:szCs w:val="24"/>
        </w:rPr>
        <w:t>Department of Psychology</w:t>
      </w:r>
    </w:p>
    <w:p w:rsidR="00A62101" w:rsidRPr="00A62101" w:rsidRDefault="00A62101" w:rsidP="00A62101">
      <w:pPr>
        <w:jc w:val="center"/>
        <w:rPr>
          <w:rFonts w:ascii="Times New Roman" w:hAnsi="Times New Roman" w:cs="Times New Roman"/>
          <w:sz w:val="24"/>
          <w:szCs w:val="24"/>
        </w:rPr>
      </w:pPr>
      <w:r w:rsidRPr="00A62101">
        <w:rPr>
          <w:rFonts w:ascii="Times New Roman" w:hAnsi="Times New Roman" w:cs="Times New Roman"/>
          <w:sz w:val="24"/>
          <w:szCs w:val="24"/>
        </w:rPr>
        <w:t>University of Illinois, Urbana-Champaign</w:t>
      </w:r>
    </w:p>
    <w:p w:rsidR="00A62101" w:rsidRPr="00A62101" w:rsidRDefault="00A62101" w:rsidP="00A62101">
      <w:pPr>
        <w:jc w:val="center"/>
        <w:rPr>
          <w:rFonts w:ascii="Times New Roman" w:hAnsi="Times New Roman" w:cs="Times New Roman"/>
          <w:sz w:val="24"/>
          <w:szCs w:val="24"/>
        </w:rPr>
      </w:pPr>
      <w:r w:rsidRPr="00A62101">
        <w:rPr>
          <w:rFonts w:ascii="Times New Roman" w:hAnsi="Times New Roman" w:cs="Times New Roman"/>
          <w:sz w:val="24"/>
          <w:szCs w:val="24"/>
        </w:rPr>
        <w:t>Champaign, IL USA</w:t>
      </w:r>
    </w:p>
    <w:p w:rsidR="00A62101" w:rsidRDefault="00C329F7" w:rsidP="00C329F7">
      <w:pPr>
        <w:jc w:val="center"/>
        <w:rPr>
          <w:rFonts w:ascii="Times New Roman" w:hAnsi="Times New Roman" w:cs="Times New Roman"/>
          <w:sz w:val="24"/>
          <w:szCs w:val="24"/>
        </w:rPr>
      </w:pPr>
      <w:r w:rsidRPr="00B8754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329F7" w:rsidRPr="00B87549" w:rsidRDefault="00C329F7" w:rsidP="00C329F7">
      <w:pPr>
        <w:jc w:val="center"/>
        <w:rPr>
          <w:rFonts w:ascii="Times New Roman" w:hAnsi="Times New Roman" w:cs="Times New Roman"/>
          <w:sz w:val="24"/>
          <w:szCs w:val="24"/>
        </w:rPr>
      </w:pPr>
      <w:r w:rsidRPr="00B87549">
        <w:rPr>
          <w:rFonts w:ascii="Times New Roman" w:hAnsi="Times New Roman" w:cs="Times New Roman"/>
          <w:sz w:val="24"/>
          <w:szCs w:val="24"/>
        </w:rPr>
        <w:t>Bennett Callaghan</w:t>
      </w:r>
    </w:p>
    <w:p w:rsidR="00A62101" w:rsidRPr="00A62101" w:rsidRDefault="00A62101" w:rsidP="00A62101">
      <w:pPr>
        <w:jc w:val="center"/>
        <w:rPr>
          <w:rFonts w:ascii="Times New Roman" w:hAnsi="Times New Roman" w:cs="Times New Roman"/>
          <w:sz w:val="24"/>
          <w:szCs w:val="24"/>
        </w:rPr>
      </w:pPr>
      <w:r w:rsidRPr="00A62101">
        <w:rPr>
          <w:rFonts w:ascii="Times New Roman" w:hAnsi="Times New Roman" w:cs="Times New Roman"/>
          <w:sz w:val="24"/>
          <w:szCs w:val="24"/>
        </w:rPr>
        <w:t>Department of Psychology</w:t>
      </w:r>
    </w:p>
    <w:p w:rsidR="00A62101" w:rsidRPr="00A62101" w:rsidRDefault="00A62101" w:rsidP="00A62101">
      <w:pPr>
        <w:jc w:val="center"/>
        <w:rPr>
          <w:rFonts w:ascii="Times New Roman" w:hAnsi="Times New Roman" w:cs="Times New Roman"/>
          <w:sz w:val="24"/>
          <w:szCs w:val="24"/>
        </w:rPr>
      </w:pPr>
      <w:r w:rsidRPr="00A62101">
        <w:rPr>
          <w:rFonts w:ascii="Times New Roman" w:hAnsi="Times New Roman" w:cs="Times New Roman"/>
          <w:sz w:val="24"/>
          <w:szCs w:val="24"/>
        </w:rPr>
        <w:t>University of Illinois, Urbana-Champaign</w:t>
      </w:r>
    </w:p>
    <w:p w:rsidR="00A62101" w:rsidRPr="00A62101" w:rsidRDefault="00A62101" w:rsidP="00A62101">
      <w:pPr>
        <w:jc w:val="center"/>
        <w:rPr>
          <w:rFonts w:ascii="Times New Roman" w:hAnsi="Times New Roman" w:cs="Times New Roman"/>
          <w:sz w:val="24"/>
          <w:szCs w:val="24"/>
        </w:rPr>
      </w:pPr>
      <w:r w:rsidRPr="00A62101">
        <w:rPr>
          <w:rFonts w:ascii="Times New Roman" w:hAnsi="Times New Roman" w:cs="Times New Roman"/>
          <w:sz w:val="24"/>
          <w:szCs w:val="24"/>
        </w:rPr>
        <w:t>Champaign, IL USA</w:t>
      </w:r>
    </w:p>
    <w:p w:rsidR="00C329F7" w:rsidRPr="00B87549" w:rsidRDefault="00C329F7">
      <w:pPr>
        <w:rPr>
          <w:rFonts w:ascii="Times New Roman" w:hAnsi="Times New Roman" w:cs="Times New Roman"/>
          <w:sz w:val="24"/>
          <w:szCs w:val="24"/>
        </w:rPr>
      </w:pPr>
      <w:r w:rsidRPr="00B87549">
        <w:rPr>
          <w:rFonts w:ascii="Times New Roman" w:hAnsi="Times New Roman" w:cs="Times New Roman"/>
          <w:sz w:val="24"/>
          <w:szCs w:val="24"/>
        </w:rPr>
        <w:br w:type="page"/>
      </w:r>
    </w:p>
    <w:p w:rsidR="00C329F7" w:rsidRPr="00E8779B" w:rsidRDefault="00F766C9" w:rsidP="00C329F7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nalyses S1</w:t>
      </w:r>
    </w:p>
    <w:p w:rsidR="00AD615F" w:rsidRDefault="00AD615F" w:rsidP="00C329F7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n examining </w:t>
      </w:r>
      <w:r w:rsidR="00D97B0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wealth</w:t>
      </w:r>
      <w:r w:rsidR="00D97B0A">
        <w:rPr>
          <w:rFonts w:ascii="Times New Roman" w:hAnsi="Times New Roman" w:cs="Times New Roman"/>
          <w:sz w:val="24"/>
          <w:szCs w:val="24"/>
        </w:rPr>
        <w:t xml:space="preserve"> dat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423241">
        <w:rPr>
          <w:rFonts w:ascii="Times New Roman" w:hAnsi="Times New Roman" w:cs="Times New Roman"/>
          <w:sz w:val="24"/>
          <w:szCs w:val="24"/>
        </w:rPr>
        <w:t xml:space="preserve">we located </w:t>
      </w:r>
      <w:r>
        <w:rPr>
          <w:rFonts w:ascii="Times New Roman" w:hAnsi="Times New Roman" w:cs="Times New Roman"/>
          <w:sz w:val="24"/>
          <w:szCs w:val="24"/>
        </w:rPr>
        <w:t xml:space="preserve">two data points with extremely high average wealth (greater than five standard deviations above the mean). </w:t>
      </w:r>
      <w:r w:rsidR="00A46D57">
        <w:rPr>
          <w:rFonts w:ascii="Times New Roman" w:hAnsi="Times New Roman" w:cs="Times New Roman"/>
          <w:sz w:val="24"/>
          <w:szCs w:val="24"/>
        </w:rPr>
        <w:t>When we removed these two outliers</w:t>
      </w:r>
      <w:r w:rsidR="00F22770">
        <w:rPr>
          <w:rFonts w:ascii="Times New Roman" w:hAnsi="Times New Roman" w:cs="Times New Roman"/>
          <w:sz w:val="24"/>
          <w:szCs w:val="24"/>
        </w:rPr>
        <w:t>,</w:t>
      </w:r>
      <w:r w:rsidR="00A46D57">
        <w:rPr>
          <w:rFonts w:ascii="Times New Roman" w:hAnsi="Times New Roman" w:cs="Times New Roman"/>
          <w:sz w:val="24"/>
          <w:szCs w:val="24"/>
        </w:rPr>
        <w:t xml:space="preserve"> the significant interaction between average wealth </w:t>
      </w:r>
      <w:r w:rsidR="00D97B0A">
        <w:rPr>
          <w:rFonts w:ascii="Times New Roman" w:hAnsi="Times New Roman" w:cs="Times New Roman"/>
          <w:sz w:val="24"/>
          <w:szCs w:val="24"/>
        </w:rPr>
        <w:t xml:space="preserve">and party affiliation on </w:t>
      </w:r>
      <w:r w:rsidR="002C50FE">
        <w:rPr>
          <w:rFonts w:ascii="Times New Roman" w:hAnsi="Times New Roman" w:cs="Times New Roman"/>
          <w:sz w:val="24"/>
          <w:szCs w:val="24"/>
        </w:rPr>
        <w:t xml:space="preserve">our index of </w:t>
      </w:r>
      <w:r w:rsidR="00A46D57">
        <w:rPr>
          <w:rFonts w:ascii="Times New Roman" w:hAnsi="Times New Roman" w:cs="Times New Roman"/>
          <w:sz w:val="24"/>
          <w:szCs w:val="24"/>
        </w:rPr>
        <w:t>sponsoring behavior</w:t>
      </w:r>
      <w:r w:rsidR="002C50FE">
        <w:rPr>
          <w:rFonts w:ascii="Times New Roman" w:hAnsi="Times New Roman" w:cs="Times New Roman"/>
          <w:sz w:val="24"/>
          <w:szCs w:val="24"/>
        </w:rPr>
        <w:t xml:space="preserve"> in support of economic inequality</w:t>
      </w:r>
      <w:r w:rsidR="00A46D57">
        <w:rPr>
          <w:rFonts w:ascii="Times New Roman" w:hAnsi="Times New Roman" w:cs="Times New Roman"/>
          <w:sz w:val="24"/>
          <w:szCs w:val="24"/>
        </w:rPr>
        <w:t xml:space="preserve"> remained</w:t>
      </w:r>
      <w:r w:rsidR="00F22770">
        <w:rPr>
          <w:rFonts w:ascii="Times New Roman" w:hAnsi="Times New Roman" w:cs="Times New Roman"/>
          <w:sz w:val="24"/>
          <w:szCs w:val="24"/>
        </w:rPr>
        <w:t>,</w:t>
      </w:r>
      <w:r w:rsidR="00A46D57">
        <w:rPr>
          <w:rFonts w:ascii="Times New Roman" w:hAnsi="Times New Roman" w:cs="Times New Roman"/>
          <w:sz w:val="24"/>
          <w:szCs w:val="24"/>
        </w:rPr>
        <w:t xml:space="preserve"> </w:t>
      </w:r>
      <w:r w:rsidR="00A46D57" w:rsidRPr="00B87549">
        <w:rPr>
          <w:rFonts w:ascii="Times New Roman" w:hAnsi="Times New Roman" w:cs="Times New Roman"/>
          <w:i/>
          <w:sz w:val="24"/>
          <w:szCs w:val="24"/>
        </w:rPr>
        <w:t>β</w:t>
      </w:r>
      <w:r w:rsidR="00A46D57" w:rsidRPr="00B87549">
        <w:rPr>
          <w:rFonts w:ascii="Times New Roman" w:hAnsi="Times New Roman" w:cs="Times New Roman"/>
          <w:sz w:val="24"/>
          <w:szCs w:val="24"/>
        </w:rPr>
        <w:t xml:space="preserve"> = </w:t>
      </w:r>
      <w:r w:rsidR="00A46D57">
        <w:rPr>
          <w:rFonts w:ascii="Times New Roman" w:hAnsi="Times New Roman" w:cs="Times New Roman"/>
          <w:sz w:val="24"/>
          <w:szCs w:val="24"/>
        </w:rPr>
        <w:t>.06</w:t>
      </w:r>
      <w:r w:rsidR="00A46D57" w:rsidRPr="00B87549">
        <w:rPr>
          <w:rFonts w:ascii="Times New Roman" w:hAnsi="Times New Roman" w:cs="Times New Roman"/>
          <w:sz w:val="24"/>
          <w:szCs w:val="24"/>
        </w:rPr>
        <w:t xml:space="preserve">, </w:t>
      </w:r>
      <w:r w:rsidR="00A46D57" w:rsidRPr="00B87549">
        <w:rPr>
          <w:rFonts w:ascii="Times New Roman" w:hAnsi="Times New Roman" w:cs="Times New Roman"/>
          <w:i/>
          <w:sz w:val="24"/>
          <w:szCs w:val="24"/>
        </w:rPr>
        <w:t>t</w:t>
      </w:r>
      <w:r w:rsidR="00A46D57" w:rsidRPr="00B87549">
        <w:rPr>
          <w:rFonts w:ascii="Times New Roman" w:hAnsi="Times New Roman" w:cs="Times New Roman"/>
          <w:sz w:val="24"/>
          <w:szCs w:val="24"/>
        </w:rPr>
        <w:t>(41</w:t>
      </w:r>
      <w:r w:rsidR="00A46D57">
        <w:rPr>
          <w:rFonts w:ascii="Times New Roman" w:hAnsi="Times New Roman" w:cs="Times New Roman"/>
          <w:sz w:val="24"/>
          <w:szCs w:val="24"/>
        </w:rPr>
        <w:t>6) = 2.08</w:t>
      </w:r>
      <w:r w:rsidR="00A46D57" w:rsidRPr="00B87549">
        <w:rPr>
          <w:rFonts w:ascii="Times New Roman" w:hAnsi="Times New Roman" w:cs="Times New Roman"/>
          <w:sz w:val="24"/>
          <w:szCs w:val="24"/>
        </w:rPr>
        <w:t xml:space="preserve">, </w:t>
      </w:r>
      <w:r w:rsidR="00A46D57" w:rsidRPr="00B87549">
        <w:rPr>
          <w:rFonts w:ascii="Times New Roman" w:hAnsi="Times New Roman" w:cs="Times New Roman"/>
          <w:i/>
          <w:sz w:val="24"/>
          <w:szCs w:val="24"/>
        </w:rPr>
        <w:t>p</w:t>
      </w:r>
      <w:r w:rsidR="00A46D57" w:rsidRPr="00B87549">
        <w:rPr>
          <w:rFonts w:ascii="Times New Roman" w:hAnsi="Times New Roman" w:cs="Times New Roman"/>
          <w:sz w:val="24"/>
          <w:szCs w:val="24"/>
        </w:rPr>
        <w:t xml:space="preserve"> &lt; .05</w:t>
      </w:r>
      <w:r w:rsidR="00A46D57">
        <w:rPr>
          <w:rFonts w:ascii="Times New Roman" w:hAnsi="Times New Roman" w:cs="Times New Roman"/>
          <w:sz w:val="24"/>
          <w:szCs w:val="24"/>
        </w:rPr>
        <w:t>.</w:t>
      </w:r>
      <w:r w:rsidR="00F22770">
        <w:rPr>
          <w:rFonts w:ascii="Times New Roman" w:hAnsi="Times New Roman" w:cs="Times New Roman"/>
          <w:sz w:val="24"/>
          <w:szCs w:val="24"/>
        </w:rPr>
        <w:t xml:space="preserve"> In this analysis,</w:t>
      </w:r>
      <w:r w:rsidR="00A46D57">
        <w:rPr>
          <w:rFonts w:ascii="Times New Roman" w:hAnsi="Times New Roman" w:cs="Times New Roman"/>
          <w:sz w:val="24"/>
          <w:szCs w:val="24"/>
        </w:rPr>
        <w:t xml:space="preserve"> </w:t>
      </w:r>
      <w:r w:rsidR="00F22770">
        <w:rPr>
          <w:rFonts w:ascii="Times New Roman" w:hAnsi="Times New Roman" w:cs="Times New Roman"/>
          <w:sz w:val="24"/>
          <w:szCs w:val="24"/>
        </w:rPr>
        <w:t>p</w:t>
      </w:r>
      <w:r w:rsidR="00A46D57">
        <w:rPr>
          <w:rFonts w:ascii="Times New Roman" w:hAnsi="Times New Roman" w:cs="Times New Roman"/>
          <w:sz w:val="24"/>
          <w:szCs w:val="24"/>
        </w:rPr>
        <w:t>arty affiliation was significantly related to sponsoring behavior</w:t>
      </w:r>
      <w:r w:rsidR="00F22770">
        <w:rPr>
          <w:rFonts w:ascii="Times New Roman" w:hAnsi="Times New Roman" w:cs="Times New Roman"/>
          <w:sz w:val="24"/>
          <w:szCs w:val="24"/>
        </w:rPr>
        <w:t>,</w:t>
      </w:r>
      <w:r w:rsidR="00A46D57">
        <w:rPr>
          <w:rFonts w:ascii="Times New Roman" w:hAnsi="Times New Roman" w:cs="Times New Roman"/>
          <w:sz w:val="24"/>
          <w:szCs w:val="24"/>
        </w:rPr>
        <w:t xml:space="preserve"> </w:t>
      </w:r>
      <w:r w:rsidR="00A46D57" w:rsidRPr="00B87549">
        <w:rPr>
          <w:rFonts w:ascii="Times New Roman" w:hAnsi="Times New Roman" w:cs="Times New Roman"/>
          <w:i/>
          <w:sz w:val="24"/>
          <w:szCs w:val="24"/>
        </w:rPr>
        <w:t>β</w:t>
      </w:r>
      <w:r w:rsidR="00A46D57" w:rsidRPr="00B87549">
        <w:rPr>
          <w:rFonts w:ascii="Times New Roman" w:hAnsi="Times New Roman" w:cs="Times New Roman"/>
          <w:sz w:val="24"/>
          <w:szCs w:val="24"/>
        </w:rPr>
        <w:t xml:space="preserve"> = -.</w:t>
      </w:r>
      <w:r w:rsidR="00A46D57">
        <w:rPr>
          <w:rFonts w:ascii="Times New Roman" w:hAnsi="Times New Roman" w:cs="Times New Roman"/>
          <w:sz w:val="24"/>
          <w:szCs w:val="24"/>
        </w:rPr>
        <w:t>84</w:t>
      </w:r>
      <w:r w:rsidR="00A46D57" w:rsidRPr="00B87549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A46D57" w:rsidRPr="00B87549">
        <w:rPr>
          <w:rFonts w:ascii="Times New Roman" w:hAnsi="Times New Roman" w:cs="Times New Roman"/>
          <w:i/>
          <w:sz w:val="24"/>
          <w:szCs w:val="24"/>
        </w:rPr>
        <w:t>t</w:t>
      </w:r>
      <w:r w:rsidR="00A46D57" w:rsidRPr="00B8754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A46D57" w:rsidRPr="00B87549">
        <w:rPr>
          <w:rFonts w:ascii="Times New Roman" w:hAnsi="Times New Roman" w:cs="Times New Roman"/>
          <w:sz w:val="24"/>
          <w:szCs w:val="24"/>
        </w:rPr>
        <w:t>41</w:t>
      </w:r>
      <w:r w:rsidR="00A46D57">
        <w:rPr>
          <w:rFonts w:ascii="Times New Roman" w:hAnsi="Times New Roman" w:cs="Times New Roman"/>
          <w:sz w:val="24"/>
          <w:szCs w:val="24"/>
        </w:rPr>
        <w:t>6</w:t>
      </w:r>
      <w:r w:rsidR="00A46D57" w:rsidRPr="00B87549">
        <w:rPr>
          <w:rFonts w:ascii="Times New Roman" w:hAnsi="Times New Roman" w:cs="Times New Roman"/>
          <w:sz w:val="24"/>
          <w:szCs w:val="24"/>
        </w:rPr>
        <w:t>) = -</w:t>
      </w:r>
      <w:r w:rsidR="00A46D57">
        <w:rPr>
          <w:rFonts w:ascii="Times New Roman" w:hAnsi="Times New Roman" w:cs="Times New Roman"/>
          <w:sz w:val="24"/>
          <w:szCs w:val="24"/>
        </w:rPr>
        <w:t>32.53</w:t>
      </w:r>
      <w:r w:rsidR="00A46D57" w:rsidRPr="00B87549">
        <w:rPr>
          <w:rFonts w:ascii="Times New Roman" w:hAnsi="Times New Roman" w:cs="Times New Roman"/>
          <w:sz w:val="24"/>
          <w:szCs w:val="24"/>
        </w:rPr>
        <w:t xml:space="preserve">, </w:t>
      </w:r>
      <w:r w:rsidR="00A46D57" w:rsidRPr="00B87549">
        <w:rPr>
          <w:rFonts w:ascii="Times New Roman" w:hAnsi="Times New Roman" w:cs="Times New Roman"/>
          <w:i/>
          <w:sz w:val="24"/>
          <w:szCs w:val="24"/>
        </w:rPr>
        <w:t>p</w:t>
      </w:r>
      <w:r w:rsidR="00A46D57" w:rsidRPr="00B87549">
        <w:rPr>
          <w:rFonts w:ascii="Times New Roman" w:hAnsi="Times New Roman" w:cs="Times New Roman"/>
          <w:sz w:val="24"/>
          <w:szCs w:val="24"/>
        </w:rPr>
        <w:t xml:space="preserve"> &lt; .05</w:t>
      </w:r>
      <w:r w:rsidR="00F22770">
        <w:rPr>
          <w:rFonts w:ascii="Times New Roman" w:hAnsi="Times New Roman" w:cs="Times New Roman"/>
          <w:sz w:val="24"/>
          <w:szCs w:val="24"/>
        </w:rPr>
        <w:t>,</w:t>
      </w:r>
      <w:r w:rsidR="00A46D57">
        <w:rPr>
          <w:rFonts w:ascii="Times New Roman" w:hAnsi="Times New Roman" w:cs="Times New Roman"/>
          <w:sz w:val="24"/>
          <w:szCs w:val="24"/>
        </w:rPr>
        <w:t xml:space="preserve"> </w:t>
      </w:r>
      <w:r w:rsidR="00F22770">
        <w:rPr>
          <w:rFonts w:ascii="Times New Roman" w:hAnsi="Times New Roman" w:cs="Times New Roman"/>
          <w:sz w:val="24"/>
          <w:szCs w:val="24"/>
        </w:rPr>
        <w:t>whereas</w:t>
      </w:r>
      <w:r w:rsidR="00A46D57">
        <w:rPr>
          <w:rFonts w:ascii="Times New Roman" w:hAnsi="Times New Roman" w:cs="Times New Roman"/>
          <w:sz w:val="24"/>
          <w:szCs w:val="24"/>
        </w:rPr>
        <w:t xml:space="preserve"> average wealth was not</w:t>
      </w:r>
      <w:r w:rsidR="00F22770">
        <w:rPr>
          <w:rFonts w:ascii="Times New Roman" w:hAnsi="Times New Roman" w:cs="Times New Roman"/>
          <w:sz w:val="24"/>
          <w:szCs w:val="24"/>
        </w:rPr>
        <w:t>,</w:t>
      </w:r>
      <w:r w:rsidR="00A46D57">
        <w:rPr>
          <w:rFonts w:ascii="Times New Roman" w:hAnsi="Times New Roman" w:cs="Times New Roman"/>
          <w:sz w:val="24"/>
          <w:szCs w:val="24"/>
        </w:rPr>
        <w:t xml:space="preserve"> </w:t>
      </w:r>
      <w:r w:rsidR="00A46D57" w:rsidRPr="00B87549">
        <w:rPr>
          <w:rFonts w:ascii="Times New Roman" w:hAnsi="Times New Roman" w:cs="Times New Roman"/>
          <w:i/>
          <w:sz w:val="24"/>
          <w:szCs w:val="24"/>
        </w:rPr>
        <w:t>β</w:t>
      </w:r>
      <w:r w:rsidR="00A46D57" w:rsidRPr="00B87549">
        <w:rPr>
          <w:rFonts w:ascii="Times New Roman" w:hAnsi="Times New Roman" w:cs="Times New Roman"/>
          <w:sz w:val="24"/>
          <w:szCs w:val="24"/>
        </w:rPr>
        <w:t xml:space="preserve"> = </w:t>
      </w:r>
      <w:r w:rsidR="00A46D57">
        <w:rPr>
          <w:rFonts w:ascii="Times New Roman" w:hAnsi="Times New Roman" w:cs="Times New Roman"/>
          <w:sz w:val="24"/>
          <w:szCs w:val="24"/>
        </w:rPr>
        <w:t>.03</w:t>
      </w:r>
      <w:r w:rsidR="00A46D57" w:rsidRPr="00B87549">
        <w:rPr>
          <w:rFonts w:ascii="Times New Roman" w:hAnsi="Times New Roman" w:cs="Times New Roman"/>
          <w:sz w:val="24"/>
          <w:szCs w:val="24"/>
        </w:rPr>
        <w:t xml:space="preserve">, </w:t>
      </w:r>
      <w:r w:rsidR="00A46D57" w:rsidRPr="00B87549">
        <w:rPr>
          <w:rFonts w:ascii="Times New Roman" w:hAnsi="Times New Roman" w:cs="Times New Roman"/>
          <w:i/>
          <w:sz w:val="24"/>
          <w:szCs w:val="24"/>
        </w:rPr>
        <w:t>t</w:t>
      </w:r>
      <w:r w:rsidR="00A46D57" w:rsidRPr="00B87549">
        <w:rPr>
          <w:rFonts w:ascii="Times New Roman" w:hAnsi="Times New Roman" w:cs="Times New Roman"/>
          <w:sz w:val="24"/>
          <w:szCs w:val="24"/>
        </w:rPr>
        <w:t>(41</w:t>
      </w:r>
      <w:r w:rsidR="00A46D57">
        <w:rPr>
          <w:rFonts w:ascii="Times New Roman" w:hAnsi="Times New Roman" w:cs="Times New Roman"/>
          <w:sz w:val="24"/>
          <w:szCs w:val="24"/>
        </w:rPr>
        <w:t>6</w:t>
      </w:r>
      <w:r w:rsidR="00A46D57" w:rsidRPr="00B87549">
        <w:rPr>
          <w:rFonts w:ascii="Times New Roman" w:hAnsi="Times New Roman" w:cs="Times New Roman"/>
          <w:sz w:val="24"/>
          <w:szCs w:val="24"/>
        </w:rPr>
        <w:t xml:space="preserve">) = </w:t>
      </w:r>
      <w:r w:rsidR="00A46D57">
        <w:rPr>
          <w:rFonts w:ascii="Times New Roman" w:hAnsi="Times New Roman" w:cs="Times New Roman"/>
          <w:sz w:val="24"/>
          <w:szCs w:val="24"/>
        </w:rPr>
        <w:t>1.25</w:t>
      </w:r>
      <w:r w:rsidR="00A46D57" w:rsidRPr="00B87549">
        <w:rPr>
          <w:rFonts w:ascii="Times New Roman" w:hAnsi="Times New Roman" w:cs="Times New Roman"/>
          <w:sz w:val="24"/>
          <w:szCs w:val="24"/>
        </w:rPr>
        <w:t xml:space="preserve">, </w:t>
      </w:r>
      <w:r w:rsidR="00A46D57" w:rsidRPr="00B87549">
        <w:rPr>
          <w:rFonts w:ascii="Times New Roman" w:hAnsi="Times New Roman" w:cs="Times New Roman"/>
          <w:i/>
          <w:sz w:val="24"/>
          <w:szCs w:val="24"/>
        </w:rPr>
        <w:t>p</w:t>
      </w:r>
      <w:r w:rsidR="00A46D57" w:rsidRPr="00B87549">
        <w:rPr>
          <w:rFonts w:ascii="Times New Roman" w:hAnsi="Times New Roman" w:cs="Times New Roman"/>
          <w:sz w:val="24"/>
          <w:szCs w:val="24"/>
        </w:rPr>
        <w:t xml:space="preserve"> </w:t>
      </w:r>
      <w:r w:rsidR="00A46D57">
        <w:rPr>
          <w:rFonts w:ascii="Times New Roman" w:hAnsi="Times New Roman" w:cs="Times New Roman"/>
          <w:sz w:val="24"/>
          <w:szCs w:val="24"/>
        </w:rPr>
        <w:t>= .21.</w:t>
      </w:r>
    </w:p>
    <w:p w:rsidR="005C204C" w:rsidRDefault="005C204C" w:rsidP="00C329F7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examined potential non-linear relationships between average wealth and support for economic inequality. In this analysis, we conducted a linear regression predicting sponsoring behavior</w:t>
      </w:r>
      <w:r w:rsidR="002C50FE">
        <w:rPr>
          <w:rFonts w:ascii="Times New Roman" w:hAnsi="Times New Roman" w:cs="Times New Roman"/>
          <w:sz w:val="24"/>
          <w:szCs w:val="24"/>
        </w:rPr>
        <w:t xml:space="preserve"> in support of economic inequality</w:t>
      </w:r>
      <w:r>
        <w:rPr>
          <w:rFonts w:ascii="Times New Roman" w:hAnsi="Times New Roman" w:cs="Times New Roman"/>
          <w:sz w:val="24"/>
          <w:szCs w:val="24"/>
        </w:rPr>
        <w:t xml:space="preserve"> with average wealth, squared wealth, political party, and interactions between all three of these variables. In this analysis, only political party emerged as a significant predictor of sponsoring behavior</w:t>
      </w:r>
      <w:r w:rsidR="00F2277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7549">
        <w:rPr>
          <w:rFonts w:ascii="Times New Roman" w:hAnsi="Times New Roman" w:cs="Times New Roman"/>
          <w:i/>
          <w:sz w:val="24"/>
          <w:szCs w:val="24"/>
        </w:rPr>
        <w:t>β</w:t>
      </w:r>
      <w:r w:rsidRPr="00B87549">
        <w:rPr>
          <w:rFonts w:ascii="Times New Roman" w:hAnsi="Times New Roman" w:cs="Times New Roman"/>
          <w:sz w:val="24"/>
          <w:szCs w:val="24"/>
        </w:rPr>
        <w:t xml:space="preserve"> = -.</w:t>
      </w:r>
      <w:r>
        <w:rPr>
          <w:rFonts w:ascii="Times New Roman" w:hAnsi="Times New Roman" w:cs="Times New Roman"/>
          <w:sz w:val="24"/>
          <w:szCs w:val="24"/>
        </w:rPr>
        <w:t>83</w:t>
      </w:r>
      <w:r w:rsidRPr="00B87549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B87549">
        <w:rPr>
          <w:rFonts w:ascii="Times New Roman" w:hAnsi="Times New Roman" w:cs="Times New Roman"/>
          <w:i/>
          <w:sz w:val="24"/>
          <w:szCs w:val="24"/>
        </w:rPr>
        <w:t>t</w:t>
      </w:r>
      <w:r w:rsidRPr="00B8754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87549">
        <w:rPr>
          <w:rFonts w:ascii="Times New Roman" w:hAnsi="Times New Roman" w:cs="Times New Roman"/>
          <w:sz w:val="24"/>
          <w:szCs w:val="24"/>
        </w:rPr>
        <w:t>41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B87549">
        <w:rPr>
          <w:rFonts w:ascii="Times New Roman" w:hAnsi="Times New Roman" w:cs="Times New Roman"/>
          <w:sz w:val="24"/>
          <w:szCs w:val="24"/>
        </w:rPr>
        <w:t>) = -</w:t>
      </w:r>
      <w:r>
        <w:rPr>
          <w:rFonts w:ascii="Times New Roman" w:hAnsi="Times New Roman" w:cs="Times New Roman"/>
          <w:sz w:val="24"/>
          <w:szCs w:val="24"/>
        </w:rPr>
        <w:t>27.99</w:t>
      </w:r>
      <w:r w:rsidRPr="00B87549">
        <w:rPr>
          <w:rFonts w:ascii="Times New Roman" w:hAnsi="Times New Roman" w:cs="Times New Roman"/>
          <w:sz w:val="24"/>
          <w:szCs w:val="24"/>
        </w:rPr>
        <w:t xml:space="preserve">, </w:t>
      </w:r>
      <w:r w:rsidRPr="00B87549">
        <w:rPr>
          <w:rFonts w:ascii="Times New Roman" w:hAnsi="Times New Roman" w:cs="Times New Roman"/>
          <w:i/>
          <w:sz w:val="24"/>
          <w:szCs w:val="24"/>
        </w:rPr>
        <w:t>p</w:t>
      </w:r>
      <w:r w:rsidRPr="00B87549">
        <w:rPr>
          <w:rFonts w:ascii="Times New Roman" w:hAnsi="Times New Roman" w:cs="Times New Roman"/>
          <w:sz w:val="24"/>
          <w:szCs w:val="24"/>
        </w:rPr>
        <w:t xml:space="preserve"> &lt; .05</w:t>
      </w:r>
      <w:r>
        <w:rPr>
          <w:rFonts w:ascii="Times New Roman" w:hAnsi="Times New Roman" w:cs="Times New Roman"/>
          <w:sz w:val="24"/>
          <w:szCs w:val="24"/>
        </w:rPr>
        <w:t>. Squared wealth was not significantly associated with sponsoring of economic inequality</w:t>
      </w:r>
      <w:r w:rsidR="00F2277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7549">
        <w:rPr>
          <w:rFonts w:ascii="Times New Roman" w:hAnsi="Times New Roman" w:cs="Times New Roman"/>
          <w:i/>
          <w:sz w:val="24"/>
          <w:szCs w:val="24"/>
        </w:rPr>
        <w:t>β</w:t>
      </w:r>
      <w:r w:rsidRPr="00B87549">
        <w:rPr>
          <w:rFonts w:ascii="Times New Roman" w:hAnsi="Times New Roman" w:cs="Times New Roman"/>
          <w:sz w:val="24"/>
          <w:szCs w:val="24"/>
        </w:rPr>
        <w:t xml:space="preserve"> = -.</w:t>
      </w:r>
      <w:r>
        <w:rPr>
          <w:rFonts w:ascii="Times New Roman" w:hAnsi="Times New Roman" w:cs="Times New Roman"/>
          <w:sz w:val="24"/>
          <w:szCs w:val="24"/>
        </w:rPr>
        <w:t>13</w:t>
      </w:r>
      <w:r w:rsidRPr="00B87549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B87549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416</w:t>
      </w:r>
      <w:r w:rsidRPr="00B87549">
        <w:rPr>
          <w:rFonts w:ascii="Times New Roman" w:hAnsi="Times New Roman" w:cs="Times New Roman"/>
          <w:sz w:val="24"/>
          <w:szCs w:val="24"/>
        </w:rPr>
        <w:t>) = -</w:t>
      </w:r>
      <w:r>
        <w:rPr>
          <w:rFonts w:ascii="Times New Roman" w:hAnsi="Times New Roman" w:cs="Times New Roman"/>
          <w:sz w:val="24"/>
          <w:szCs w:val="24"/>
        </w:rPr>
        <w:t>0.46</w:t>
      </w:r>
      <w:r w:rsidRPr="00B8754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ns</w:t>
      </w:r>
      <w:r>
        <w:rPr>
          <w:rFonts w:ascii="Times New Roman" w:hAnsi="Times New Roman" w:cs="Times New Roman"/>
          <w:sz w:val="24"/>
          <w:szCs w:val="24"/>
        </w:rPr>
        <w:t>. This analysis suggests there was no quadratic relationship between wealth and sponsoring of economic inequality legislation.</w:t>
      </w:r>
    </w:p>
    <w:p w:rsidR="00C329F7" w:rsidRPr="00B87549" w:rsidRDefault="00B87549" w:rsidP="00C329F7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87549">
        <w:rPr>
          <w:rFonts w:ascii="Times New Roman" w:hAnsi="Times New Roman" w:cs="Times New Roman"/>
          <w:sz w:val="24"/>
          <w:szCs w:val="24"/>
        </w:rPr>
        <w:t>We also examined voting behavior of members of Congress</w:t>
      </w:r>
      <w:r w:rsidR="0027098A">
        <w:rPr>
          <w:rFonts w:ascii="Times New Roman" w:hAnsi="Times New Roman" w:cs="Times New Roman"/>
          <w:sz w:val="24"/>
          <w:szCs w:val="24"/>
        </w:rPr>
        <w:t xml:space="preserve"> for legislation </w:t>
      </w:r>
      <w:r w:rsidR="002C50FE">
        <w:rPr>
          <w:rFonts w:ascii="Times New Roman" w:hAnsi="Times New Roman" w:cs="Times New Roman"/>
          <w:sz w:val="24"/>
          <w:szCs w:val="24"/>
        </w:rPr>
        <w:t>related to</w:t>
      </w:r>
      <w:r w:rsidR="0027098A">
        <w:rPr>
          <w:rFonts w:ascii="Times New Roman" w:hAnsi="Times New Roman" w:cs="Times New Roman"/>
          <w:sz w:val="24"/>
          <w:szCs w:val="24"/>
        </w:rPr>
        <w:t xml:space="preserve"> economic inequality identified by the </w:t>
      </w:r>
      <w:r w:rsidR="00E46217">
        <w:rPr>
          <w:rFonts w:ascii="Times New Roman" w:hAnsi="Times New Roman" w:cs="Times New Roman"/>
          <w:sz w:val="24"/>
          <w:szCs w:val="24"/>
        </w:rPr>
        <w:t>Institute for Policy Studies</w:t>
      </w:r>
      <w:r w:rsidRPr="00B87549">
        <w:rPr>
          <w:rFonts w:ascii="Times New Roman" w:hAnsi="Times New Roman" w:cs="Times New Roman"/>
          <w:sz w:val="24"/>
          <w:szCs w:val="24"/>
        </w:rPr>
        <w:t xml:space="preserve">. </w:t>
      </w:r>
      <w:r w:rsidR="00C329F7" w:rsidRPr="00B87549">
        <w:rPr>
          <w:rFonts w:ascii="Times New Roman" w:hAnsi="Times New Roman" w:cs="Times New Roman"/>
          <w:sz w:val="24"/>
          <w:szCs w:val="24"/>
        </w:rPr>
        <w:t xml:space="preserve">For the vote legislation, </w:t>
      </w:r>
      <w:r w:rsidRPr="00B87549">
        <w:rPr>
          <w:rFonts w:ascii="Times New Roman" w:hAnsi="Times New Roman" w:cs="Times New Roman"/>
          <w:sz w:val="24"/>
          <w:szCs w:val="24"/>
        </w:rPr>
        <w:t xml:space="preserve">we examined 11 pieces of legislation, put to a vote in </w:t>
      </w:r>
      <w:proofErr w:type="gramStart"/>
      <w:r w:rsidRPr="00B87549">
        <w:rPr>
          <w:rFonts w:ascii="Times New Roman" w:hAnsi="Times New Roman" w:cs="Times New Roman"/>
          <w:sz w:val="24"/>
          <w:szCs w:val="24"/>
        </w:rPr>
        <w:t>Congress, that</w:t>
      </w:r>
      <w:proofErr w:type="gramEnd"/>
      <w:r w:rsidRPr="00B87549">
        <w:rPr>
          <w:rFonts w:ascii="Times New Roman" w:hAnsi="Times New Roman" w:cs="Times New Roman"/>
          <w:sz w:val="24"/>
          <w:szCs w:val="24"/>
        </w:rPr>
        <w:t xml:space="preserve"> either </w:t>
      </w:r>
      <w:r w:rsidR="002C50FE">
        <w:rPr>
          <w:rFonts w:ascii="Times New Roman" w:hAnsi="Times New Roman" w:cs="Times New Roman"/>
          <w:sz w:val="24"/>
          <w:szCs w:val="24"/>
        </w:rPr>
        <w:t xml:space="preserve">directly </w:t>
      </w:r>
      <w:r w:rsidRPr="00B87549">
        <w:rPr>
          <w:rFonts w:ascii="Times New Roman" w:hAnsi="Times New Roman" w:cs="Times New Roman"/>
          <w:sz w:val="24"/>
          <w:szCs w:val="24"/>
        </w:rPr>
        <w:t>support</w:t>
      </w:r>
      <w:r w:rsidR="002C50FE">
        <w:rPr>
          <w:rFonts w:ascii="Times New Roman" w:hAnsi="Times New Roman" w:cs="Times New Roman"/>
          <w:sz w:val="24"/>
          <w:szCs w:val="24"/>
        </w:rPr>
        <w:t>s</w:t>
      </w:r>
      <w:r w:rsidRPr="00B87549">
        <w:rPr>
          <w:rFonts w:ascii="Times New Roman" w:hAnsi="Times New Roman" w:cs="Times New Roman"/>
          <w:sz w:val="24"/>
          <w:szCs w:val="24"/>
        </w:rPr>
        <w:t xml:space="preserve"> or reduce</w:t>
      </w:r>
      <w:r w:rsidR="002C50FE">
        <w:rPr>
          <w:rFonts w:ascii="Times New Roman" w:hAnsi="Times New Roman" w:cs="Times New Roman"/>
          <w:sz w:val="24"/>
          <w:szCs w:val="24"/>
        </w:rPr>
        <w:t>s</w:t>
      </w:r>
      <w:r w:rsidRPr="00B87549">
        <w:rPr>
          <w:rFonts w:ascii="Times New Roman" w:hAnsi="Times New Roman" w:cs="Times New Roman"/>
          <w:sz w:val="24"/>
          <w:szCs w:val="24"/>
        </w:rPr>
        <w:t xml:space="preserve"> economic inequality (see Table S1, for a summary of the vote </w:t>
      </w:r>
      <w:r w:rsidR="002C50FE">
        <w:rPr>
          <w:rFonts w:ascii="Times New Roman" w:hAnsi="Times New Roman" w:cs="Times New Roman"/>
          <w:sz w:val="24"/>
          <w:szCs w:val="24"/>
        </w:rPr>
        <w:t>legislation</w:t>
      </w:r>
      <w:r w:rsidRPr="00B87549">
        <w:rPr>
          <w:rFonts w:ascii="Times New Roman" w:hAnsi="Times New Roman" w:cs="Times New Roman"/>
          <w:sz w:val="24"/>
          <w:szCs w:val="24"/>
        </w:rPr>
        <w:t xml:space="preserve">). These </w:t>
      </w:r>
      <w:r w:rsidR="002C50FE">
        <w:rPr>
          <w:rFonts w:ascii="Times New Roman" w:hAnsi="Times New Roman" w:cs="Times New Roman"/>
          <w:sz w:val="24"/>
          <w:szCs w:val="24"/>
        </w:rPr>
        <w:t xml:space="preserve">pieces of </w:t>
      </w:r>
      <w:r w:rsidRPr="00B87549">
        <w:rPr>
          <w:rFonts w:ascii="Times New Roman" w:hAnsi="Times New Roman" w:cs="Times New Roman"/>
          <w:sz w:val="24"/>
          <w:szCs w:val="24"/>
        </w:rPr>
        <w:t xml:space="preserve">vote legislation were coded so that </w:t>
      </w:r>
      <w:r w:rsidR="00C329F7" w:rsidRPr="00B87549">
        <w:rPr>
          <w:rFonts w:ascii="Times New Roman" w:hAnsi="Times New Roman" w:cs="Times New Roman"/>
          <w:sz w:val="24"/>
          <w:szCs w:val="24"/>
        </w:rPr>
        <w:t>yes or no votes that increase economic inequality were coded as “1” whereas votes that reduce economic inequality were coded as “-1.” When members of Congress did not vote on the legislation, this was coded as “0.” The vote legislation (</w:t>
      </w:r>
      <w:r w:rsidR="00C329F7" w:rsidRPr="00B87549">
        <w:rPr>
          <w:rFonts w:ascii="Times New Roman" w:hAnsi="Times New Roman" w:cs="Times New Roman"/>
          <w:i/>
          <w:sz w:val="24"/>
          <w:szCs w:val="24"/>
        </w:rPr>
        <w:t>M</w:t>
      </w:r>
      <w:r w:rsidR="00C329F7" w:rsidRPr="00B87549">
        <w:rPr>
          <w:rFonts w:ascii="Times New Roman" w:hAnsi="Times New Roman" w:cs="Times New Roman"/>
          <w:sz w:val="24"/>
          <w:szCs w:val="24"/>
        </w:rPr>
        <w:t xml:space="preserve"> = </w:t>
      </w:r>
      <w:r w:rsidR="00C329F7" w:rsidRPr="00B87549">
        <w:rPr>
          <w:rFonts w:ascii="Times New Roman" w:hAnsi="Times New Roman" w:cs="Times New Roman"/>
          <w:sz w:val="24"/>
          <w:szCs w:val="24"/>
        </w:rPr>
        <w:lastRenderedPageBreak/>
        <w:t xml:space="preserve">2.40, </w:t>
      </w:r>
      <w:r w:rsidR="00C329F7" w:rsidRPr="00B87549">
        <w:rPr>
          <w:rFonts w:ascii="Times New Roman" w:hAnsi="Times New Roman" w:cs="Times New Roman"/>
          <w:i/>
          <w:sz w:val="24"/>
          <w:szCs w:val="24"/>
        </w:rPr>
        <w:t>SD</w:t>
      </w:r>
      <w:r w:rsidR="00C329F7" w:rsidRPr="00B87549">
        <w:rPr>
          <w:rFonts w:ascii="Times New Roman" w:hAnsi="Times New Roman" w:cs="Times New Roman"/>
          <w:sz w:val="24"/>
          <w:szCs w:val="24"/>
        </w:rPr>
        <w:t xml:space="preserve"> = 8.50; </w:t>
      </w:r>
      <w:r w:rsidR="00C329F7" w:rsidRPr="00B87549">
        <w:rPr>
          <w:rFonts w:ascii="Times New Roman" w:hAnsi="Times New Roman" w:cs="Times New Roman"/>
          <w:i/>
          <w:sz w:val="24"/>
          <w:szCs w:val="24"/>
        </w:rPr>
        <w:t>α</w:t>
      </w:r>
      <w:r w:rsidR="00C329F7" w:rsidRPr="00B87549">
        <w:rPr>
          <w:rFonts w:ascii="Times New Roman" w:hAnsi="Times New Roman" w:cs="Times New Roman"/>
          <w:sz w:val="24"/>
          <w:szCs w:val="24"/>
        </w:rPr>
        <w:t xml:space="preserve"> = .96) was summed to create an index of support for economic inequality, with higher numbers indicating greater support for economic inequality.</w:t>
      </w:r>
    </w:p>
    <w:p w:rsidR="00C329F7" w:rsidRPr="00B87549" w:rsidRDefault="00C329F7" w:rsidP="00C329F7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87549">
        <w:rPr>
          <w:rFonts w:ascii="Times New Roman" w:hAnsi="Times New Roman" w:cs="Times New Roman"/>
          <w:sz w:val="24"/>
          <w:szCs w:val="24"/>
        </w:rPr>
        <w:t xml:space="preserve">In the analysis examining </w:t>
      </w:r>
      <w:r w:rsidR="002C50FE">
        <w:rPr>
          <w:rFonts w:ascii="Times New Roman" w:hAnsi="Times New Roman" w:cs="Times New Roman"/>
          <w:sz w:val="24"/>
          <w:szCs w:val="24"/>
        </w:rPr>
        <w:t xml:space="preserve">the </w:t>
      </w:r>
      <w:r w:rsidRPr="00B87549">
        <w:rPr>
          <w:rFonts w:ascii="Times New Roman" w:hAnsi="Times New Roman" w:cs="Times New Roman"/>
          <w:sz w:val="24"/>
          <w:szCs w:val="24"/>
        </w:rPr>
        <w:t>voting behavior</w:t>
      </w:r>
      <w:r w:rsidR="00F22770">
        <w:rPr>
          <w:rFonts w:ascii="Times New Roman" w:hAnsi="Times New Roman" w:cs="Times New Roman"/>
          <w:sz w:val="24"/>
          <w:szCs w:val="24"/>
        </w:rPr>
        <w:t xml:space="preserve"> index</w:t>
      </w:r>
      <w:r w:rsidR="00B87549" w:rsidRPr="00B87549">
        <w:rPr>
          <w:rFonts w:ascii="Times New Roman" w:hAnsi="Times New Roman" w:cs="Times New Roman"/>
          <w:sz w:val="24"/>
          <w:szCs w:val="24"/>
        </w:rPr>
        <w:t xml:space="preserve"> and average wealth</w:t>
      </w:r>
      <w:r w:rsidRPr="00B87549">
        <w:rPr>
          <w:rFonts w:ascii="Times New Roman" w:hAnsi="Times New Roman" w:cs="Times New Roman"/>
          <w:sz w:val="24"/>
          <w:szCs w:val="24"/>
        </w:rPr>
        <w:t>, only party affiliation emerged as</w:t>
      </w:r>
      <w:r w:rsidR="002C50FE">
        <w:rPr>
          <w:rFonts w:ascii="Times New Roman" w:hAnsi="Times New Roman" w:cs="Times New Roman"/>
          <w:sz w:val="24"/>
          <w:szCs w:val="24"/>
        </w:rPr>
        <w:t xml:space="preserve"> a significant predictor, with R</w:t>
      </w:r>
      <w:r w:rsidRPr="00B87549">
        <w:rPr>
          <w:rFonts w:ascii="Times New Roman" w:hAnsi="Times New Roman" w:cs="Times New Roman"/>
          <w:sz w:val="24"/>
          <w:szCs w:val="24"/>
        </w:rPr>
        <w:t xml:space="preserve">epublicans more likely to vote in favor of legislation that supports economic inequality than </w:t>
      </w:r>
      <w:r w:rsidR="002C50FE">
        <w:rPr>
          <w:rFonts w:ascii="Times New Roman" w:hAnsi="Times New Roman" w:cs="Times New Roman"/>
          <w:sz w:val="24"/>
          <w:szCs w:val="24"/>
        </w:rPr>
        <w:t>D</w:t>
      </w:r>
      <w:r w:rsidRPr="00B87549">
        <w:rPr>
          <w:rFonts w:ascii="Times New Roman" w:hAnsi="Times New Roman" w:cs="Times New Roman"/>
          <w:sz w:val="24"/>
          <w:szCs w:val="24"/>
        </w:rPr>
        <w:t>emocrats</w:t>
      </w:r>
      <w:r w:rsidR="00F22770">
        <w:rPr>
          <w:rFonts w:ascii="Times New Roman" w:hAnsi="Times New Roman" w:cs="Times New Roman"/>
          <w:sz w:val="24"/>
          <w:szCs w:val="24"/>
        </w:rPr>
        <w:t>,</w:t>
      </w:r>
      <w:r w:rsidRPr="00B87549">
        <w:rPr>
          <w:rFonts w:ascii="Times New Roman" w:hAnsi="Times New Roman" w:cs="Times New Roman"/>
          <w:sz w:val="24"/>
          <w:szCs w:val="24"/>
        </w:rPr>
        <w:t xml:space="preserve"> </w:t>
      </w:r>
      <w:r w:rsidRPr="00B87549">
        <w:rPr>
          <w:rFonts w:ascii="Times New Roman" w:hAnsi="Times New Roman" w:cs="Times New Roman"/>
          <w:i/>
          <w:sz w:val="24"/>
          <w:szCs w:val="24"/>
        </w:rPr>
        <w:t>β</w:t>
      </w:r>
      <w:r w:rsidRPr="00B87549">
        <w:rPr>
          <w:rFonts w:ascii="Times New Roman" w:hAnsi="Times New Roman" w:cs="Times New Roman"/>
          <w:sz w:val="24"/>
          <w:szCs w:val="24"/>
        </w:rPr>
        <w:t xml:space="preserve"> = -.96, </w:t>
      </w:r>
      <w:r w:rsidRPr="00B87549">
        <w:rPr>
          <w:rFonts w:ascii="Times New Roman" w:hAnsi="Times New Roman" w:cs="Times New Roman"/>
          <w:i/>
          <w:sz w:val="24"/>
          <w:szCs w:val="24"/>
        </w:rPr>
        <w:t>t</w:t>
      </w:r>
      <w:r w:rsidRPr="00B87549">
        <w:rPr>
          <w:rFonts w:ascii="Times New Roman" w:hAnsi="Times New Roman" w:cs="Times New Roman"/>
          <w:sz w:val="24"/>
          <w:szCs w:val="24"/>
        </w:rPr>
        <w:t xml:space="preserve">(419) = -66.34, </w:t>
      </w:r>
      <w:r w:rsidRPr="00B87549">
        <w:rPr>
          <w:rFonts w:ascii="Times New Roman" w:hAnsi="Times New Roman" w:cs="Times New Roman"/>
          <w:i/>
          <w:sz w:val="24"/>
          <w:szCs w:val="24"/>
        </w:rPr>
        <w:t>p</w:t>
      </w:r>
      <w:r w:rsidRPr="00B87549">
        <w:rPr>
          <w:rFonts w:ascii="Times New Roman" w:hAnsi="Times New Roman" w:cs="Times New Roman"/>
          <w:sz w:val="24"/>
          <w:szCs w:val="24"/>
        </w:rPr>
        <w:t xml:space="preserve"> &lt; .05. Average wealth and the interaction between wealth and party affiliation were not related to voting behavior in this analysis (</w:t>
      </w:r>
      <w:proofErr w:type="spellStart"/>
      <w:r w:rsidRPr="00B87549">
        <w:rPr>
          <w:rFonts w:ascii="Times New Roman" w:hAnsi="Times New Roman" w:cs="Times New Roman"/>
          <w:i/>
          <w:sz w:val="24"/>
          <w:szCs w:val="24"/>
        </w:rPr>
        <w:t>ts</w:t>
      </w:r>
      <w:proofErr w:type="spellEnd"/>
      <w:r w:rsidRPr="00B87549">
        <w:rPr>
          <w:rFonts w:ascii="Times New Roman" w:hAnsi="Times New Roman" w:cs="Times New Roman"/>
          <w:sz w:val="24"/>
          <w:szCs w:val="24"/>
        </w:rPr>
        <w:t xml:space="preserve"> &lt; 1). </w:t>
      </w:r>
    </w:p>
    <w:p w:rsidR="00C329F7" w:rsidRPr="00B87549" w:rsidRDefault="00C329F7" w:rsidP="00C329F7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87549">
        <w:rPr>
          <w:rFonts w:ascii="Times New Roman" w:hAnsi="Times New Roman" w:cs="Times New Roman"/>
          <w:sz w:val="24"/>
          <w:szCs w:val="24"/>
        </w:rPr>
        <w:t xml:space="preserve">For </w:t>
      </w:r>
      <w:r w:rsidR="00B87549" w:rsidRPr="00B87549">
        <w:rPr>
          <w:rFonts w:ascii="Times New Roman" w:hAnsi="Times New Roman" w:cs="Times New Roman"/>
          <w:sz w:val="24"/>
          <w:szCs w:val="24"/>
        </w:rPr>
        <w:t>race</w:t>
      </w:r>
      <w:r w:rsidRPr="00B87549">
        <w:rPr>
          <w:rFonts w:ascii="Times New Roman" w:hAnsi="Times New Roman" w:cs="Times New Roman"/>
          <w:sz w:val="24"/>
          <w:szCs w:val="24"/>
        </w:rPr>
        <w:t>, significant main effects for race</w:t>
      </w:r>
      <w:r w:rsidR="00F22770">
        <w:rPr>
          <w:rFonts w:ascii="Times New Roman" w:hAnsi="Times New Roman" w:cs="Times New Roman"/>
          <w:sz w:val="24"/>
          <w:szCs w:val="24"/>
        </w:rPr>
        <w:t>,</w:t>
      </w:r>
      <w:r w:rsidRPr="00B8754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87549">
        <w:rPr>
          <w:rFonts w:ascii="Times New Roman" w:hAnsi="Times New Roman" w:cs="Times New Roman"/>
          <w:i/>
          <w:sz w:val="24"/>
          <w:szCs w:val="24"/>
        </w:rPr>
        <w:t>F</w:t>
      </w:r>
      <w:r w:rsidRPr="00B8754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87549">
        <w:rPr>
          <w:rFonts w:ascii="Times New Roman" w:hAnsi="Times New Roman" w:cs="Times New Roman"/>
          <w:sz w:val="24"/>
          <w:szCs w:val="24"/>
        </w:rPr>
        <w:t xml:space="preserve">1,426) = 10.66, </w:t>
      </w:r>
      <w:r w:rsidRPr="00B87549">
        <w:rPr>
          <w:rFonts w:ascii="Times New Roman" w:hAnsi="Times New Roman" w:cs="Times New Roman"/>
          <w:i/>
          <w:sz w:val="24"/>
          <w:szCs w:val="24"/>
        </w:rPr>
        <w:t>p</w:t>
      </w:r>
      <w:r w:rsidRPr="00B87549">
        <w:rPr>
          <w:rFonts w:ascii="Times New Roman" w:hAnsi="Times New Roman" w:cs="Times New Roman"/>
          <w:sz w:val="24"/>
          <w:szCs w:val="24"/>
        </w:rPr>
        <w:t xml:space="preserve"> &lt; .05</w:t>
      </w:r>
      <w:r w:rsidR="00F22770">
        <w:rPr>
          <w:rFonts w:ascii="Times New Roman" w:hAnsi="Times New Roman" w:cs="Times New Roman"/>
          <w:sz w:val="24"/>
          <w:szCs w:val="24"/>
        </w:rPr>
        <w:t>,</w:t>
      </w:r>
      <w:r w:rsidRPr="00B87549">
        <w:rPr>
          <w:rFonts w:ascii="Times New Roman" w:hAnsi="Times New Roman" w:cs="Times New Roman"/>
          <w:sz w:val="24"/>
          <w:szCs w:val="24"/>
        </w:rPr>
        <w:t xml:space="preserve"> and party affiliation</w:t>
      </w:r>
      <w:r w:rsidR="00F22770">
        <w:rPr>
          <w:rFonts w:ascii="Times New Roman" w:hAnsi="Times New Roman" w:cs="Times New Roman"/>
          <w:sz w:val="24"/>
          <w:szCs w:val="24"/>
        </w:rPr>
        <w:t>,</w:t>
      </w:r>
      <w:r w:rsidRPr="00B87549">
        <w:rPr>
          <w:rFonts w:ascii="Times New Roman" w:hAnsi="Times New Roman" w:cs="Times New Roman"/>
          <w:sz w:val="24"/>
          <w:szCs w:val="24"/>
        </w:rPr>
        <w:t xml:space="preserve"> </w:t>
      </w:r>
      <w:r w:rsidRPr="00B87549">
        <w:rPr>
          <w:rFonts w:ascii="Times New Roman" w:hAnsi="Times New Roman" w:cs="Times New Roman"/>
          <w:i/>
          <w:sz w:val="24"/>
          <w:szCs w:val="24"/>
        </w:rPr>
        <w:t>F</w:t>
      </w:r>
      <w:r w:rsidRPr="00B87549">
        <w:rPr>
          <w:rFonts w:ascii="Times New Roman" w:hAnsi="Times New Roman" w:cs="Times New Roman"/>
          <w:sz w:val="24"/>
          <w:szCs w:val="24"/>
        </w:rPr>
        <w:t xml:space="preserve">(1,426) = 1485.45, </w:t>
      </w:r>
      <w:r w:rsidRPr="00B87549">
        <w:rPr>
          <w:rFonts w:ascii="Times New Roman" w:hAnsi="Times New Roman" w:cs="Times New Roman"/>
          <w:i/>
          <w:sz w:val="24"/>
          <w:szCs w:val="24"/>
        </w:rPr>
        <w:t>p</w:t>
      </w:r>
      <w:r w:rsidRPr="00B87549">
        <w:rPr>
          <w:rFonts w:ascii="Times New Roman" w:hAnsi="Times New Roman" w:cs="Times New Roman"/>
          <w:sz w:val="24"/>
          <w:szCs w:val="24"/>
        </w:rPr>
        <w:t xml:space="preserve"> &lt; .05</w:t>
      </w:r>
      <w:r w:rsidR="00F22770">
        <w:rPr>
          <w:rFonts w:ascii="Times New Roman" w:hAnsi="Times New Roman" w:cs="Times New Roman"/>
          <w:sz w:val="24"/>
          <w:szCs w:val="24"/>
        </w:rPr>
        <w:t>,</w:t>
      </w:r>
      <w:r w:rsidRPr="00B87549">
        <w:rPr>
          <w:rFonts w:ascii="Times New Roman" w:hAnsi="Times New Roman" w:cs="Times New Roman"/>
          <w:sz w:val="24"/>
          <w:szCs w:val="24"/>
        </w:rPr>
        <w:t xml:space="preserve"> emerged. White (</w:t>
      </w:r>
      <w:r w:rsidRPr="00B87549">
        <w:rPr>
          <w:rFonts w:ascii="Times New Roman" w:hAnsi="Times New Roman" w:cs="Times New Roman"/>
          <w:i/>
          <w:sz w:val="24"/>
          <w:szCs w:val="24"/>
        </w:rPr>
        <w:t>M</w:t>
      </w:r>
      <w:r w:rsidRPr="00B87549">
        <w:rPr>
          <w:rFonts w:ascii="Times New Roman" w:hAnsi="Times New Roman" w:cs="Times New Roman"/>
          <w:sz w:val="24"/>
          <w:szCs w:val="24"/>
        </w:rPr>
        <w:t xml:space="preserve"> = 1.77) and </w:t>
      </w:r>
      <w:r w:rsidR="002C50FE">
        <w:rPr>
          <w:rFonts w:ascii="Times New Roman" w:hAnsi="Times New Roman" w:cs="Times New Roman"/>
          <w:sz w:val="24"/>
          <w:szCs w:val="24"/>
        </w:rPr>
        <w:t>R</w:t>
      </w:r>
      <w:r w:rsidRPr="00B87549">
        <w:rPr>
          <w:rFonts w:ascii="Times New Roman" w:hAnsi="Times New Roman" w:cs="Times New Roman"/>
          <w:sz w:val="24"/>
          <w:szCs w:val="24"/>
        </w:rPr>
        <w:t>epublican (</w:t>
      </w:r>
      <w:r w:rsidRPr="00B87549">
        <w:rPr>
          <w:rFonts w:ascii="Times New Roman" w:hAnsi="Times New Roman" w:cs="Times New Roman"/>
          <w:i/>
          <w:sz w:val="24"/>
          <w:szCs w:val="24"/>
        </w:rPr>
        <w:t>M</w:t>
      </w:r>
      <w:r w:rsidRPr="00B87549">
        <w:rPr>
          <w:rFonts w:ascii="Times New Roman" w:hAnsi="Times New Roman" w:cs="Times New Roman"/>
          <w:sz w:val="24"/>
          <w:szCs w:val="24"/>
        </w:rPr>
        <w:t xml:space="preserve"> = 9.24) members of Congress were more likely to vote for legislation that supports economic inequality than were non-</w:t>
      </w:r>
      <w:r w:rsidR="00F22770">
        <w:rPr>
          <w:rFonts w:ascii="Times New Roman" w:hAnsi="Times New Roman" w:cs="Times New Roman"/>
          <w:sz w:val="24"/>
          <w:szCs w:val="24"/>
        </w:rPr>
        <w:t>w</w:t>
      </w:r>
      <w:r w:rsidRPr="00B87549">
        <w:rPr>
          <w:rFonts w:ascii="Times New Roman" w:hAnsi="Times New Roman" w:cs="Times New Roman"/>
          <w:sz w:val="24"/>
          <w:szCs w:val="24"/>
        </w:rPr>
        <w:t>hite (</w:t>
      </w:r>
      <w:r w:rsidRPr="00B87549">
        <w:rPr>
          <w:rFonts w:ascii="Times New Roman" w:hAnsi="Times New Roman" w:cs="Times New Roman"/>
          <w:i/>
          <w:sz w:val="24"/>
          <w:szCs w:val="24"/>
        </w:rPr>
        <w:t>M</w:t>
      </w:r>
      <w:r w:rsidRPr="00B87549">
        <w:rPr>
          <w:rFonts w:ascii="Times New Roman" w:hAnsi="Times New Roman" w:cs="Times New Roman"/>
          <w:sz w:val="24"/>
          <w:szCs w:val="24"/>
        </w:rPr>
        <w:t xml:space="preserve"> = 0.39) and </w:t>
      </w:r>
      <w:r w:rsidR="002C50FE">
        <w:rPr>
          <w:rFonts w:ascii="Times New Roman" w:hAnsi="Times New Roman" w:cs="Times New Roman"/>
          <w:sz w:val="24"/>
          <w:szCs w:val="24"/>
        </w:rPr>
        <w:t>D</w:t>
      </w:r>
      <w:r w:rsidRPr="00B87549">
        <w:rPr>
          <w:rFonts w:ascii="Times New Roman" w:hAnsi="Times New Roman" w:cs="Times New Roman"/>
          <w:sz w:val="24"/>
          <w:szCs w:val="24"/>
        </w:rPr>
        <w:t>emocratic (</w:t>
      </w:r>
      <w:r w:rsidRPr="00B87549">
        <w:rPr>
          <w:rFonts w:ascii="Times New Roman" w:hAnsi="Times New Roman" w:cs="Times New Roman"/>
          <w:i/>
          <w:sz w:val="24"/>
          <w:szCs w:val="24"/>
        </w:rPr>
        <w:t>M</w:t>
      </w:r>
      <w:r w:rsidRPr="00B87549">
        <w:rPr>
          <w:rFonts w:ascii="Times New Roman" w:hAnsi="Times New Roman" w:cs="Times New Roman"/>
          <w:sz w:val="24"/>
          <w:szCs w:val="24"/>
        </w:rPr>
        <w:t xml:space="preserve"> = -7.07) members</w:t>
      </w:r>
      <w:r w:rsidR="00F22770">
        <w:rPr>
          <w:rFonts w:ascii="Times New Roman" w:hAnsi="Times New Roman" w:cs="Times New Roman"/>
          <w:sz w:val="24"/>
          <w:szCs w:val="24"/>
        </w:rPr>
        <w:t>,</w:t>
      </w:r>
      <w:r w:rsidRPr="00B87549">
        <w:rPr>
          <w:rFonts w:ascii="Times New Roman" w:hAnsi="Times New Roman" w:cs="Times New Roman"/>
          <w:sz w:val="24"/>
          <w:szCs w:val="24"/>
        </w:rPr>
        <w:t xml:space="preserve"> respectively. The interaction was not significant in this analysis</w:t>
      </w:r>
      <w:r w:rsidR="00F22770">
        <w:rPr>
          <w:rFonts w:ascii="Times New Roman" w:hAnsi="Times New Roman" w:cs="Times New Roman"/>
          <w:sz w:val="24"/>
          <w:szCs w:val="24"/>
        </w:rPr>
        <w:t>,</w:t>
      </w:r>
      <w:r w:rsidRPr="00B8754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87549">
        <w:rPr>
          <w:rFonts w:ascii="Times New Roman" w:hAnsi="Times New Roman" w:cs="Times New Roman"/>
          <w:i/>
          <w:sz w:val="24"/>
          <w:szCs w:val="24"/>
        </w:rPr>
        <w:t>F</w:t>
      </w:r>
      <w:r w:rsidRPr="00B8754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87549">
        <w:rPr>
          <w:rFonts w:ascii="Times New Roman" w:hAnsi="Times New Roman" w:cs="Times New Roman"/>
          <w:sz w:val="24"/>
          <w:szCs w:val="24"/>
        </w:rPr>
        <w:t xml:space="preserve">1,426) = 1.66, </w:t>
      </w:r>
      <w:r w:rsidRPr="00B87549">
        <w:rPr>
          <w:rFonts w:ascii="Times New Roman" w:hAnsi="Times New Roman" w:cs="Times New Roman"/>
          <w:i/>
          <w:sz w:val="24"/>
          <w:szCs w:val="24"/>
        </w:rPr>
        <w:t>p</w:t>
      </w:r>
      <w:r w:rsidRPr="00B87549">
        <w:rPr>
          <w:rFonts w:ascii="Times New Roman" w:hAnsi="Times New Roman" w:cs="Times New Roman"/>
          <w:sz w:val="24"/>
          <w:szCs w:val="24"/>
        </w:rPr>
        <w:t xml:space="preserve"> = .20.</w:t>
      </w:r>
    </w:p>
    <w:p w:rsidR="00C329F7" w:rsidRDefault="00C329F7" w:rsidP="00C329F7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B87549">
        <w:rPr>
          <w:rFonts w:ascii="Times New Roman" w:hAnsi="Times New Roman" w:cs="Times New Roman"/>
          <w:sz w:val="24"/>
          <w:szCs w:val="24"/>
        </w:rPr>
        <w:t xml:space="preserve">For </w:t>
      </w:r>
      <w:r w:rsidR="00B87549" w:rsidRPr="00B87549">
        <w:rPr>
          <w:rFonts w:ascii="Times New Roman" w:hAnsi="Times New Roman" w:cs="Times New Roman"/>
          <w:sz w:val="24"/>
          <w:szCs w:val="24"/>
        </w:rPr>
        <w:t>gender</w:t>
      </w:r>
      <w:r w:rsidRPr="00B87549">
        <w:rPr>
          <w:rFonts w:ascii="Times New Roman" w:hAnsi="Times New Roman" w:cs="Times New Roman"/>
          <w:sz w:val="24"/>
          <w:szCs w:val="24"/>
        </w:rPr>
        <w:t>, the non-significant main effect for gender</w:t>
      </w:r>
      <w:r w:rsidR="00F22770">
        <w:rPr>
          <w:rFonts w:ascii="Times New Roman" w:hAnsi="Times New Roman" w:cs="Times New Roman"/>
          <w:sz w:val="24"/>
          <w:szCs w:val="24"/>
        </w:rPr>
        <w:t>,</w:t>
      </w:r>
      <w:r w:rsidRPr="00B87549">
        <w:rPr>
          <w:rFonts w:ascii="Times New Roman" w:hAnsi="Times New Roman" w:cs="Times New Roman"/>
          <w:sz w:val="24"/>
          <w:szCs w:val="24"/>
        </w:rPr>
        <w:t xml:space="preserve"> </w:t>
      </w:r>
      <w:r w:rsidRPr="00B87549">
        <w:rPr>
          <w:rFonts w:ascii="Times New Roman" w:hAnsi="Times New Roman" w:cs="Times New Roman"/>
          <w:i/>
          <w:sz w:val="24"/>
          <w:szCs w:val="24"/>
        </w:rPr>
        <w:t>F</w:t>
      </w:r>
      <w:r w:rsidRPr="00B87549">
        <w:rPr>
          <w:rFonts w:ascii="Times New Roman" w:hAnsi="Times New Roman" w:cs="Times New Roman"/>
          <w:sz w:val="24"/>
          <w:szCs w:val="24"/>
        </w:rPr>
        <w:t>(1,426) &lt; 1</w:t>
      </w:r>
      <w:r w:rsidR="00F22770">
        <w:rPr>
          <w:rFonts w:ascii="Times New Roman" w:hAnsi="Times New Roman" w:cs="Times New Roman"/>
          <w:sz w:val="24"/>
          <w:szCs w:val="24"/>
        </w:rPr>
        <w:t>,</w:t>
      </w:r>
      <w:r w:rsidRPr="00B87549">
        <w:rPr>
          <w:rFonts w:ascii="Times New Roman" w:hAnsi="Times New Roman" w:cs="Times New Roman"/>
          <w:sz w:val="24"/>
          <w:szCs w:val="24"/>
        </w:rPr>
        <w:t xml:space="preserve"> and the significant effect for party affiliation</w:t>
      </w:r>
      <w:r w:rsidR="00F22770">
        <w:rPr>
          <w:rFonts w:ascii="Times New Roman" w:hAnsi="Times New Roman" w:cs="Times New Roman"/>
          <w:sz w:val="24"/>
          <w:szCs w:val="24"/>
        </w:rPr>
        <w:t>,</w:t>
      </w:r>
      <w:r w:rsidRPr="00B87549">
        <w:rPr>
          <w:rFonts w:ascii="Times New Roman" w:hAnsi="Times New Roman" w:cs="Times New Roman"/>
          <w:sz w:val="24"/>
          <w:szCs w:val="24"/>
        </w:rPr>
        <w:t xml:space="preserve"> </w:t>
      </w:r>
      <w:r w:rsidRPr="00B87549">
        <w:rPr>
          <w:rFonts w:ascii="Times New Roman" w:hAnsi="Times New Roman" w:cs="Times New Roman"/>
          <w:i/>
          <w:sz w:val="24"/>
          <w:szCs w:val="24"/>
        </w:rPr>
        <w:t>F</w:t>
      </w:r>
      <w:r w:rsidRPr="00B87549">
        <w:rPr>
          <w:rFonts w:ascii="Times New Roman" w:hAnsi="Times New Roman" w:cs="Times New Roman"/>
          <w:sz w:val="24"/>
          <w:szCs w:val="24"/>
        </w:rPr>
        <w:t xml:space="preserve">(1,426) = 2449.60, </w:t>
      </w:r>
      <w:r w:rsidRPr="00B87549">
        <w:rPr>
          <w:rFonts w:ascii="Times New Roman" w:hAnsi="Times New Roman" w:cs="Times New Roman"/>
          <w:i/>
          <w:sz w:val="24"/>
          <w:szCs w:val="24"/>
        </w:rPr>
        <w:t>p</w:t>
      </w:r>
      <w:r w:rsidRPr="00B87549">
        <w:rPr>
          <w:rFonts w:ascii="Times New Roman" w:hAnsi="Times New Roman" w:cs="Times New Roman"/>
          <w:sz w:val="24"/>
          <w:szCs w:val="24"/>
        </w:rPr>
        <w:t xml:space="preserve"> &lt; .05</w:t>
      </w:r>
      <w:r w:rsidR="00F22770">
        <w:rPr>
          <w:rFonts w:ascii="Times New Roman" w:hAnsi="Times New Roman" w:cs="Times New Roman"/>
          <w:sz w:val="24"/>
          <w:szCs w:val="24"/>
        </w:rPr>
        <w:t>,</w:t>
      </w:r>
      <w:r w:rsidRPr="00B87549">
        <w:rPr>
          <w:rFonts w:ascii="Times New Roman" w:hAnsi="Times New Roman" w:cs="Times New Roman"/>
          <w:sz w:val="24"/>
          <w:szCs w:val="24"/>
        </w:rPr>
        <w:t xml:space="preserve"> were qualified by a significant interaction </w:t>
      </w:r>
      <w:r w:rsidRPr="00B87549">
        <w:rPr>
          <w:rFonts w:ascii="Times New Roman" w:hAnsi="Times New Roman" w:cs="Times New Roman"/>
          <w:i/>
          <w:sz w:val="24"/>
          <w:szCs w:val="24"/>
        </w:rPr>
        <w:t>F</w:t>
      </w:r>
      <w:r w:rsidRPr="00B87549">
        <w:rPr>
          <w:rFonts w:ascii="Times New Roman" w:hAnsi="Times New Roman" w:cs="Times New Roman"/>
          <w:sz w:val="24"/>
          <w:szCs w:val="24"/>
        </w:rPr>
        <w:t xml:space="preserve">(1,426) = 5.54, </w:t>
      </w:r>
      <w:r w:rsidRPr="00B87549">
        <w:rPr>
          <w:rFonts w:ascii="Times New Roman" w:hAnsi="Times New Roman" w:cs="Times New Roman"/>
          <w:i/>
          <w:sz w:val="24"/>
          <w:szCs w:val="24"/>
        </w:rPr>
        <w:t>p</w:t>
      </w:r>
      <w:r w:rsidRPr="00B87549">
        <w:rPr>
          <w:rFonts w:ascii="Times New Roman" w:hAnsi="Times New Roman" w:cs="Times New Roman"/>
          <w:sz w:val="24"/>
          <w:szCs w:val="24"/>
        </w:rPr>
        <w:t xml:space="preserve"> &lt; .05: For </w:t>
      </w:r>
      <w:r w:rsidR="002C50FE">
        <w:rPr>
          <w:rFonts w:ascii="Times New Roman" w:hAnsi="Times New Roman" w:cs="Times New Roman"/>
          <w:sz w:val="24"/>
          <w:szCs w:val="24"/>
        </w:rPr>
        <w:t>R</w:t>
      </w:r>
      <w:r w:rsidRPr="00B87549">
        <w:rPr>
          <w:rFonts w:ascii="Times New Roman" w:hAnsi="Times New Roman" w:cs="Times New Roman"/>
          <w:sz w:val="24"/>
          <w:szCs w:val="24"/>
        </w:rPr>
        <w:t xml:space="preserve">epublicans, both </w:t>
      </w:r>
      <w:r w:rsidR="00F22770">
        <w:rPr>
          <w:rFonts w:ascii="Times New Roman" w:hAnsi="Times New Roman" w:cs="Times New Roman"/>
          <w:sz w:val="24"/>
          <w:szCs w:val="24"/>
        </w:rPr>
        <w:t>m</w:t>
      </w:r>
      <w:r w:rsidRPr="00B87549">
        <w:rPr>
          <w:rFonts w:ascii="Times New Roman" w:hAnsi="Times New Roman" w:cs="Times New Roman"/>
          <w:sz w:val="24"/>
          <w:szCs w:val="24"/>
        </w:rPr>
        <w:t>ale (</w:t>
      </w:r>
      <w:r w:rsidRPr="00B87549">
        <w:rPr>
          <w:rFonts w:ascii="Times New Roman" w:hAnsi="Times New Roman" w:cs="Times New Roman"/>
          <w:i/>
          <w:sz w:val="24"/>
          <w:szCs w:val="24"/>
        </w:rPr>
        <w:t>M</w:t>
      </w:r>
      <w:r w:rsidRPr="00B87549">
        <w:rPr>
          <w:rFonts w:ascii="Times New Roman" w:hAnsi="Times New Roman" w:cs="Times New Roman"/>
          <w:sz w:val="24"/>
          <w:szCs w:val="24"/>
        </w:rPr>
        <w:t xml:space="preserve"> = 9.57; </w:t>
      </w:r>
      <w:r w:rsidRPr="00B87549">
        <w:rPr>
          <w:rFonts w:ascii="Times New Roman" w:hAnsi="Times New Roman" w:cs="Times New Roman"/>
          <w:i/>
          <w:sz w:val="24"/>
          <w:szCs w:val="24"/>
        </w:rPr>
        <w:t>CI 95%</w:t>
      </w:r>
      <w:r w:rsidRPr="00B87549">
        <w:rPr>
          <w:rFonts w:ascii="Times New Roman" w:hAnsi="Times New Roman" w:cs="Times New Roman"/>
          <w:sz w:val="24"/>
          <w:szCs w:val="24"/>
        </w:rPr>
        <w:t xml:space="preserve"> [9.24 to 9.90]) and </w:t>
      </w:r>
      <w:r w:rsidR="00F22770">
        <w:rPr>
          <w:rFonts w:ascii="Times New Roman" w:hAnsi="Times New Roman" w:cs="Times New Roman"/>
          <w:sz w:val="24"/>
          <w:szCs w:val="24"/>
        </w:rPr>
        <w:t>f</w:t>
      </w:r>
      <w:r w:rsidRPr="00B87549">
        <w:rPr>
          <w:rFonts w:ascii="Times New Roman" w:hAnsi="Times New Roman" w:cs="Times New Roman"/>
          <w:sz w:val="24"/>
          <w:szCs w:val="24"/>
        </w:rPr>
        <w:t>emale (</w:t>
      </w:r>
      <w:r w:rsidRPr="00B87549">
        <w:rPr>
          <w:rFonts w:ascii="Times New Roman" w:hAnsi="Times New Roman" w:cs="Times New Roman"/>
          <w:i/>
          <w:sz w:val="24"/>
          <w:szCs w:val="24"/>
        </w:rPr>
        <w:t>M</w:t>
      </w:r>
      <w:r w:rsidRPr="00B87549">
        <w:rPr>
          <w:rFonts w:ascii="Times New Roman" w:hAnsi="Times New Roman" w:cs="Times New Roman"/>
          <w:sz w:val="24"/>
          <w:szCs w:val="24"/>
        </w:rPr>
        <w:t xml:space="preserve"> = 10.04; </w:t>
      </w:r>
      <w:r w:rsidRPr="00B87549">
        <w:rPr>
          <w:rFonts w:ascii="Times New Roman" w:hAnsi="Times New Roman" w:cs="Times New Roman"/>
          <w:i/>
          <w:sz w:val="24"/>
          <w:szCs w:val="24"/>
        </w:rPr>
        <w:t>CI 95%</w:t>
      </w:r>
      <w:r w:rsidRPr="00B87549">
        <w:rPr>
          <w:rFonts w:ascii="Times New Roman" w:hAnsi="Times New Roman" w:cs="Times New Roman"/>
          <w:sz w:val="24"/>
          <w:szCs w:val="24"/>
        </w:rPr>
        <w:t xml:space="preserve"> [9.04 to 11.04]) members of Congress were equally likely to vote for legislation supporting economic inequality. For </w:t>
      </w:r>
      <w:r w:rsidR="002C50FE">
        <w:rPr>
          <w:rFonts w:ascii="Times New Roman" w:hAnsi="Times New Roman" w:cs="Times New Roman"/>
          <w:sz w:val="24"/>
          <w:szCs w:val="24"/>
        </w:rPr>
        <w:t>D</w:t>
      </w:r>
      <w:r w:rsidRPr="00B87549">
        <w:rPr>
          <w:rFonts w:ascii="Times New Roman" w:hAnsi="Times New Roman" w:cs="Times New Roman"/>
          <w:sz w:val="24"/>
          <w:szCs w:val="24"/>
        </w:rPr>
        <w:t xml:space="preserve">emocrats, </w:t>
      </w:r>
      <w:r w:rsidR="00F22770">
        <w:rPr>
          <w:rFonts w:ascii="Times New Roman" w:hAnsi="Times New Roman" w:cs="Times New Roman"/>
          <w:sz w:val="24"/>
          <w:szCs w:val="24"/>
        </w:rPr>
        <w:t>m</w:t>
      </w:r>
      <w:r w:rsidRPr="00B87549">
        <w:rPr>
          <w:rFonts w:ascii="Times New Roman" w:hAnsi="Times New Roman" w:cs="Times New Roman"/>
          <w:sz w:val="24"/>
          <w:szCs w:val="24"/>
        </w:rPr>
        <w:t>ale members of Congress (</w:t>
      </w:r>
      <w:r w:rsidRPr="00B87549">
        <w:rPr>
          <w:rFonts w:ascii="Times New Roman" w:hAnsi="Times New Roman" w:cs="Times New Roman"/>
          <w:i/>
          <w:sz w:val="24"/>
          <w:szCs w:val="24"/>
        </w:rPr>
        <w:t>M</w:t>
      </w:r>
      <w:r w:rsidRPr="00B87549">
        <w:rPr>
          <w:rFonts w:ascii="Times New Roman" w:hAnsi="Times New Roman" w:cs="Times New Roman"/>
          <w:sz w:val="24"/>
          <w:szCs w:val="24"/>
        </w:rPr>
        <w:t xml:space="preserve"> = -6.43; </w:t>
      </w:r>
      <w:r w:rsidRPr="00B87549">
        <w:rPr>
          <w:rFonts w:ascii="Times New Roman" w:hAnsi="Times New Roman" w:cs="Times New Roman"/>
          <w:i/>
          <w:sz w:val="24"/>
          <w:szCs w:val="24"/>
        </w:rPr>
        <w:t>CI 95%</w:t>
      </w:r>
      <w:r w:rsidRPr="00B87549">
        <w:rPr>
          <w:rFonts w:ascii="Times New Roman" w:hAnsi="Times New Roman" w:cs="Times New Roman"/>
          <w:sz w:val="24"/>
          <w:szCs w:val="24"/>
        </w:rPr>
        <w:t xml:space="preserve"> [-6.84 to -6.01]) were less likely to vote for legislation reducing economic inequality than were their </w:t>
      </w:r>
      <w:r w:rsidR="00F22770">
        <w:rPr>
          <w:rFonts w:ascii="Times New Roman" w:hAnsi="Times New Roman" w:cs="Times New Roman"/>
          <w:sz w:val="24"/>
          <w:szCs w:val="24"/>
        </w:rPr>
        <w:t>f</w:t>
      </w:r>
      <w:r w:rsidRPr="00B87549">
        <w:rPr>
          <w:rFonts w:ascii="Times New Roman" w:hAnsi="Times New Roman" w:cs="Times New Roman"/>
          <w:sz w:val="24"/>
          <w:szCs w:val="24"/>
        </w:rPr>
        <w:t>emale counterparts (</w:t>
      </w:r>
      <w:r w:rsidRPr="00B87549">
        <w:rPr>
          <w:rFonts w:ascii="Times New Roman" w:hAnsi="Times New Roman" w:cs="Times New Roman"/>
          <w:i/>
          <w:sz w:val="24"/>
          <w:szCs w:val="24"/>
        </w:rPr>
        <w:t>M</w:t>
      </w:r>
      <w:r w:rsidRPr="00B87549">
        <w:rPr>
          <w:rFonts w:ascii="Times New Roman" w:hAnsi="Times New Roman" w:cs="Times New Roman"/>
          <w:sz w:val="24"/>
          <w:szCs w:val="24"/>
        </w:rPr>
        <w:t xml:space="preserve"> = -7.55; </w:t>
      </w:r>
      <w:r w:rsidRPr="00B87549">
        <w:rPr>
          <w:rFonts w:ascii="Times New Roman" w:hAnsi="Times New Roman" w:cs="Times New Roman"/>
          <w:i/>
          <w:sz w:val="24"/>
          <w:szCs w:val="24"/>
        </w:rPr>
        <w:t>CI 95%</w:t>
      </w:r>
      <w:r w:rsidRPr="00B87549">
        <w:rPr>
          <w:rFonts w:ascii="Times New Roman" w:hAnsi="Times New Roman" w:cs="Times New Roman"/>
          <w:sz w:val="24"/>
          <w:szCs w:val="24"/>
        </w:rPr>
        <w:t xml:space="preserve"> [-8.25 to -6.85]).</w:t>
      </w:r>
    </w:p>
    <w:p w:rsidR="00C329F7" w:rsidRPr="0056315E" w:rsidRDefault="00C329F7" w:rsidP="00C329F7">
      <w:pPr>
        <w:pStyle w:val="NoSpacing"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329F7" w:rsidRPr="00C329F7" w:rsidRDefault="00C329F7" w:rsidP="00C329F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329F7" w:rsidRDefault="00C329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329F7" w:rsidRDefault="00C329F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77"/>
        <w:gridCol w:w="1095"/>
        <w:gridCol w:w="1153"/>
        <w:gridCol w:w="1151"/>
      </w:tblGrid>
      <w:tr w:rsidR="00033017" w:rsidRPr="005A04CB" w:rsidTr="00033017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3017" w:rsidRPr="002424DF" w:rsidRDefault="00033017" w:rsidP="002661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24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2424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 </w:t>
            </w:r>
          </w:p>
        </w:tc>
      </w:tr>
      <w:tr w:rsidR="00033017" w:rsidRPr="005A04CB" w:rsidTr="00033017">
        <w:tc>
          <w:tcPr>
            <w:tcW w:w="3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3017" w:rsidRPr="004950AB" w:rsidRDefault="00033017" w:rsidP="00A502A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0AB">
              <w:rPr>
                <w:rFonts w:ascii="Times New Roman" w:hAnsi="Times New Roman" w:cs="Times New Roman"/>
                <w:b/>
                <w:sz w:val="20"/>
                <w:szCs w:val="20"/>
              </w:rPr>
              <w:t>Bill Name and Summary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3017" w:rsidRPr="004950AB" w:rsidRDefault="00033017" w:rsidP="00A502A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50AB">
              <w:rPr>
                <w:rFonts w:ascii="Times New Roman" w:hAnsi="Times New Roman" w:cs="Times New Roman"/>
                <w:b/>
                <w:sz w:val="20"/>
                <w:szCs w:val="20"/>
              </w:rPr>
              <w:t>Inequality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3017" w:rsidRPr="004950AB" w:rsidRDefault="00033017" w:rsidP="000330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Yes Votes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3017" w:rsidRDefault="00033017" w:rsidP="00033017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 Votes</w:t>
            </w:r>
          </w:p>
        </w:tc>
      </w:tr>
      <w:tr w:rsidR="00033017" w:rsidRPr="005A04CB" w:rsidTr="00033017">
        <w:trPr>
          <w:trHeight w:val="440"/>
        </w:trPr>
        <w:tc>
          <w:tcPr>
            <w:tcW w:w="32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3017" w:rsidRPr="004950AB" w:rsidRDefault="00033017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876C4">
              <w:rPr>
                <w:rFonts w:ascii="Times New Roman" w:hAnsi="Times New Roman" w:cs="Times New Roman"/>
                <w:b/>
                <w:sz w:val="20"/>
                <w:szCs w:val="20"/>
              </w:rPr>
              <w:t>Job Protection and Recession Prevention Act:</w:t>
            </w:r>
            <w:r w:rsidRPr="004950AB">
              <w:rPr>
                <w:rFonts w:ascii="Times New Roman" w:hAnsi="Times New Roman" w:cs="Times New Roman"/>
                <w:sz w:val="20"/>
                <w:szCs w:val="20"/>
              </w:rPr>
              <w:t xml:space="preserve"> Extends the “Bush Tax Cuts”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3017" w:rsidRPr="004950AB" w:rsidRDefault="00033017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50A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3017" w:rsidRPr="004950AB" w:rsidRDefault="00A8195F" w:rsidP="000330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3017" w:rsidRPr="004950AB" w:rsidRDefault="00A8195F" w:rsidP="00033017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</w:tr>
      <w:tr w:rsidR="00033017" w:rsidRPr="005A04CB" w:rsidTr="00033017"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033017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876C4">
              <w:rPr>
                <w:rFonts w:ascii="Times New Roman" w:hAnsi="Times New Roman" w:cs="Times New Roman"/>
                <w:b/>
                <w:sz w:val="20"/>
                <w:szCs w:val="20"/>
              </w:rPr>
              <w:t>Doggett Amendment to Stop Tax Haven Abuse Act:</w:t>
            </w:r>
            <w:r w:rsidRPr="004950AB">
              <w:rPr>
                <w:rFonts w:ascii="Times New Roman" w:hAnsi="Times New Roman" w:cs="Times New Roman"/>
                <w:sz w:val="20"/>
                <w:szCs w:val="20"/>
              </w:rPr>
              <w:t xml:space="preserve"> Higher penalties for tax haven abuse, and g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950AB">
              <w:rPr>
                <w:rFonts w:ascii="Times New Roman" w:hAnsi="Times New Roman" w:cs="Times New Roman"/>
                <w:sz w:val="20"/>
                <w:szCs w:val="20"/>
              </w:rPr>
              <w:t xml:space="preserve"> federal agents more authority to investigate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033017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50AB">
              <w:rPr>
                <w:rFonts w:ascii="Times New Roman" w:hAnsi="Times New Roman" w:cs="Times New Roman"/>
                <w:sz w:val="20"/>
                <w:szCs w:val="20"/>
              </w:rPr>
              <w:t>Reduce</w:t>
            </w:r>
          </w:p>
          <w:p w:rsidR="00033017" w:rsidRPr="004950AB" w:rsidRDefault="00033017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A8195F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A8195F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</w:tr>
      <w:tr w:rsidR="00033017" w:rsidRPr="005A04CB" w:rsidTr="00033017"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033017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876C4">
              <w:rPr>
                <w:rFonts w:ascii="Times New Roman" w:hAnsi="Times New Roman" w:cs="Times New Roman"/>
                <w:b/>
                <w:sz w:val="20"/>
                <w:szCs w:val="20"/>
              </w:rPr>
              <w:t>Small Business Tax Cut Act:</w:t>
            </w:r>
            <w:r w:rsidRPr="004950AB">
              <w:rPr>
                <w:rFonts w:ascii="Times New Roman" w:hAnsi="Times New Roman" w:cs="Times New Roman"/>
                <w:sz w:val="20"/>
                <w:szCs w:val="20"/>
              </w:rPr>
              <w:t xml:space="preserve"> Small businesses deduct 20% of active income from taxe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033017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50A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A8195F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A8195F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</w:tr>
      <w:tr w:rsidR="00033017" w:rsidRPr="005A04CB" w:rsidTr="00033017"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033017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876C4">
              <w:rPr>
                <w:rFonts w:ascii="Times New Roman" w:hAnsi="Times New Roman" w:cs="Times New Roman"/>
                <w:b/>
                <w:sz w:val="20"/>
                <w:szCs w:val="20"/>
              </w:rPr>
              <w:t>Paul Ryan Budget:</w:t>
            </w:r>
            <w:r w:rsidRPr="004950AB">
              <w:rPr>
                <w:rFonts w:ascii="Times New Roman" w:hAnsi="Times New Roman" w:cs="Times New Roman"/>
                <w:sz w:val="20"/>
                <w:szCs w:val="20"/>
              </w:rPr>
              <w:t xml:space="preserve"> Proposal to balance federal budget by cutting spending and entitl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950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033017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50A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A8195F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A8195F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033017" w:rsidRPr="005A04CB" w:rsidTr="00033017"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033017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876C4">
              <w:rPr>
                <w:rFonts w:ascii="Times New Roman" w:hAnsi="Times New Roman" w:cs="Times New Roman"/>
                <w:b/>
                <w:sz w:val="20"/>
                <w:szCs w:val="20"/>
              </w:rPr>
              <w:t>People’s Budget Amendment to Resolution 112:</w:t>
            </w:r>
            <w:r w:rsidRPr="004950AB">
              <w:rPr>
                <w:rFonts w:ascii="Times New Roman" w:hAnsi="Times New Roman" w:cs="Times New Roman"/>
                <w:sz w:val="20"/>
                <w:szCs w:val="20"/>
              </w:rPr>
              <w:t xml:space="preserve"> Proposal to reduce deficit by eliminating tax cuts on wealthy and corporations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033017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50AB">
              <w:rPr>
                <w:rFonts w:ascii="Times New Roman" w:hAnsi="Times New Roman" w:cs="Times New Roman"/>
                <w:sz w:val="20"/>
                <w:szCs w:val="20"/>
              </w:rPr>
              <w:t>Reduc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A8195F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A8195F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</w:tr>
      <w:tr w:rsidR="00033017" w:rsidRPr="005A04CB" w:rsidTr="00033017"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033017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876C4">
              <w:rPr>
                <w:rFonts w:ascii="Times New Roman" w:hAnsi="Times New Roman" w:cs="Times New Roman"/>
                <w:b/>
                <w:sz w:val="20"/>
                <w:szCs w:val="20"/>
              </w:rPr>
              <w:t>Sequester Replacement Reconciliation Act of 2012:</w:t>
            </w:r>
            <w:r w:rsidRPr="004950AB">
              <w:rPr>
                <w:rFonts w:ascii="Times New Roman" w:hAnsi="Times New Roman" w:cs="Times New Roman"/>
                <w:sz w:val="20"/>
                <w:szCs w:val="20"/>
              </w:rPr>
              <w:t xml:space="preserve"> Replace military spending cuts with cuts to entitlement programs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033017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50A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A8195F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A8195F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</w:tr>
      <w:tr w:rsidR="00033017" w:rsidRPr="005A04CB" w:rsidTr="00033017"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033017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876C4">
              <w:rPr>
                <w:rFonts w:ascii="Times New Roman" w:hAnsi="Times New Roman" w:cs="Times New Roman"/>
                <w:b/>
                <w:sz w:val="20"/>
                <w:szCs w:val="20"/>
              </w:rPr>
              <w:t>Jumpstart Our Business Startups Act:</w:t>
            </w:r>
            <w:r w:rsidRPr="004950AB">
              <w:rPr>
                <w:rFonts w:ascii="Times New Roman" w:hAnsi="Times New Roman" w:cs="Times New Roman"/>
                <w:sz w:val="20"/>
                <w:szCs w:val="20"/>
              </w:rPr>
              <w:t xml:space="preserve"> Reduces regulation of business by the Securities and Exchange Commissio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033017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50A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A8195F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A8195F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033017" w:rsidRPr="005A04CB" w:rsidTr="00033017"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033017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876C4">
              <w:rPr>
                <w:rFonts w:ascii="Times New Roman" w:hAnsi="Times New Roman" w:cs="Times New Roman"/>
                <w:b/>
                <w:sz w:val="20"/>
                <w:szCs w:val="20"/>
              </w:rPr>
              <w:t>Amendment to Eliminate Prevailing Wage Provisions of Davis-Bacon Act:</w:t>
            </w:r>
            <w:r w:rsidRPr="004950AB">
              <w:rPr>
                <w:rFonts w:ascii="Times New Roman" w:hAnsi="Times New Roman" w:cs="Times New Roman"/>
                <w:sz w:val="20"/>
                <w:szCs w:val="20"/>
              </w:rPr>
              <w:t xml:space="preserve"> Repeals the Davis-Bacon Act of 1931, which dictates that prevailing local wages be paid for public work act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033017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50A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A8195F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A8195F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</w:tr>
      <w:tr w:rsidR="00033017" w:rsidRPr="005A04CB" w:rsidTr="00033017"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033017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876C4">
              <w:rPr>
                <w:rFonts w:ascii="Times New Roman" w:hAnsi="Times New Roman" w:cs="Times New Roman"/>
                <w:b/>
                <w:sz w:val="20"/>
                <w:szCs w:val="20"/>
              </w:rPr>
              <w:t>Protecting Jobs from Government Interference Act:</w:t>
            </w:r>
            <w:r w:rsidRPr="004950AB">
              <w:rPr>
                <w:rFonts w:ascii="Times New Roman" w:hAnsi="Times New Roman" w:cs="Times New Roman"/>
                <w:sz w:val="20"/>
                <w:szCs w:val="20"/>
              </w:rPr>
              <w:t xml:space="preserve"> Reduces authority of the National Labor Relations Board (NLRB) to regulate business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033017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50A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A8195F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A8195F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</w:tr>
      <w:tr w:rsidR="00033017" w:rsidRPr="005A04CB" w:rsidTr="00033017"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033017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876C4">
              <w:rPr>
                <w:rFonts w:ascii="Times New Roman" w:hAnsi="Times New Roman" w:cs="Times New Roman"/>
                <w:b/>
                <w:sz w:val="20"/>
                <w:szCs w:val="20"/>
              </w:rPr>
              <w:t>Interest Rate Reduction Act:</w:t>
            </w:r>
            <w:r w:rsidRPr="004950AB">
              <w:rPr>
                <w:rFonts w:ascii="Times New Roman" w:hAnsi="Times New Roman" w:cs="Times New Roman"/>
                <w:sz w:val="20"/>
                <w:szCs w:val="20"/>
              </w:rPr>
              <w:t xml:space="preserve"> Prevent the federal student loan interest rate from rising, funds would be used for government assistance program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033017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50A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A8195F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A8195F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</w:tr>
      <w:tr w:rsidR="00033017" w:rsidRPr="005A04CB" w:rsidTr="00033017">
        <w:tc>
          <w:tcPr>
            <w:tcW w:w="3225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033017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876C4">
              <w:rPr>
                <w:rFonts w:ascii="Times New Roman" w:hAnsi="Times New Roman" w:cs="Times New Roman"/>
                <w:b/>
                <w:sz w:val="20"/>
                <w:szCs w:val="20"/>
              </w:rPr>
              <w:t>Kline Amendment to Resolution 1:</w:t>
            </w:r>
            <w:r w:rsidRPr="004950AB">
              <w:rPr>
                <w:rFonts w:ascii="Times New Roman" w:hAnsi="Times New Roman" w:cs="Times New Roman"/>
                <w:sz w:val="20"/>
                <w:szCs w:val="20"/>
              </w:rPr>
              <w:t xml:space="preserve"> Prevents educational institutions’ access to federal college loans if their students graduate with high levels of defaul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033017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950AB">
              <w:rPr>
                <w:rFonts w:ascii="Times New Roman" w:hAnsi="Times New Roman" w:cs="Times New Roman"/>
                <w:sz w:val="20"/>
                <w:szCs w:val="20"/>
              </w:rPr>
              <w:t>Suppor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A8195F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:rsidR="00033017" w:rsidRPr="004950AB" w:rsidRDefault="00A8195F" w:rsidP="00A502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</w:tr>
    </w:tbl>
    <w:p w:rsidR="00AB1E06" w:rsidRPr="00927030" w:rsidRDefault="00AB1E06" w:rsidP="00927030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AB1E06" w:rsidRPr="00927030" w:rsidSect="00461B41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0E36" w:rsidRDefault="008B0E36" w:rsidP="00481E1D">
      <w:pPr>
        <w:spacing w:after="0" w:line="240" w:lineRule="auto"/>
      </w:pPr>
      <w:r>
        <w:separator/>
      </w:r>
    </w:p>
  </w:endnote>
  <w:endnote w:type="continuationSeparator" w:id="0">
    <w:p w:rsidR="008B0E36" w:rsidRDefault="008B0E36" w:rsidP="00481E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0E36" w:rsidRDefault="008B0E36" w:rsidP="00481E1D">
      <w:pPr>
        <w:spacing w:after="0" w:line="240" w:lineRule="auto"/>
      </w:pPr>
      <w:r>
        <w:separator/>
      </w:r>
    </w:p>
  </w:footnote>
  <w:footnote w:type="continuationSeparator" w:id="0">
    <w:p w:rsidR="008B0E36" w:rsidRDefault="008B0E36" w:rsidP="00481E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195F" w:rsidRPr="00481E1D" w:rsidRDefault="008B0E36">
    <w:pPr>
      <w:pStyle w:val="Header"/>
      <w:jc w:val="right"/>
      <w:rPr>
        <w:rFonts w:ascii="Times New Roman" w:hAnsi="Times New Roman" w:cs="Times New Roman"/>
        <w:sz w:val="24"/>
        <w:szCs w:val="24"/>
      </w:rPr>
    </w:pPr>
    <w:sdt>
      <w:sdtPr>
        <w:rPr>
          <w:rFonts w:ascii="Times New Roman" w:hAnsi="Times New Roman" w:cs="Times New Roman"/>
          <w:sz w:val="24"/>
          <w:szCs w:val="24"/>
        </w:rPr>
        <w:id w:val="4860087"/>
        <w:docPartObj>
          <w:docPartGallery w:val="Page Numbers (Top of Page)"/>
          <w:docPartUnique/>
        </w:docPartObj>
      </w:sdtPr>
      <w:sdtEndPr/>
      <w:sdtContent>
        <w:r w:rsidR="00720A00" w:rsidRPr="00481E1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A8195F" w:rsidRPr="00481E1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720A00" w:rsidRPr="00481E1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766C9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="00720A00" w:rsidRPr="00481E1D">
          <w:rPr>
            <w:rFonts w:ascii="Times New Roman" w:hAnsi="Times New Roman" w:cs="Times New Roman"/>
            <w:sz w:val="24"/>
            <w:szCs w:val="24"/>
          </w:rPr>
          <w:fldChar w:fldCharType="end"/>
        </w:r>
      </w:sdtContent>
    </w:sdt>
  </w:p>
  <w:p w:rsidR="00A8195F" w:rsidRDefault="00A8195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27030"/>
    <w:rsid w:val="0000047F"/>
    <w:rsid w:val="00002C1E"/>
    <w:rsid w:val="000051BA"/>
    <w:rsid w:val="00012E90"/>
    <w:rsid w:val="00016058"/>
    <w:rsid w:val="00016B65"/>
    <w:rsid w:val="00017D51"/>
    <w:rsid w:val="000305E0"/>
    <w:rsid w:val="000307D8"/>
    <w:rsid w:val="00032C22"/>
    <w:rsid w:val="00033017"/>
    <w:rsid w:val="00034654"/>
    <w:rsid w:val="000350E6"/>
    <w:rsid w:val="00041B5F"/>
    <w:rsid w:val="00041CD7"/>
    <w:rsid w:val="00042FFF"/>
    <w:rsid w:val="00044C6B"/>
    <w:rsid w:val="00046085"/>
    <w:rsid w:val="00046A87"/>
    <w:rsid w:val="00066A18"/>
    <w:rsid w:val="00067093"/>
    <w:rsid w:val="00074F59"/>
    <w:rsid w:val="00083034"/>
    <w:rsid w:val="00083CD7"/>
    <w:rsid w:val="00084CF2"/>
    <w:rsid w:val="00084CFB"/>
    <w:rsid w:val="000916DC"/>
    <w:rsid w:val="000A07C3"/>
    <w:rsid w:val="000A0E3D"/>
    <w:rsid w:val="000A1147"/>
    <w:rsid w:val="000A575E"/>
    <w:rsid w:val="000A7C0A"/>
    <w:rsid w:val="000B1867"/>
    <w:rsid w:val="000B32D1"/>
    <w:rsid w:val="000C143F"/>
    <w:rsid w:val="000C5277"/>
    <w:rsid w:val="000D1357"/>
    <w:rsid w:val="000E0FCC"/>
    <w:rsid w:val="000E2F60"/>
    <w:rsid w:val="000E358D"/>
    <w:rsid w:val="000F034E"/>
    <w:rsid w:val="00102C53"/>
    <w:rsid w:val="001052A8"/>
    <w:rsid w:val="00121FFA"/>
    <w:rsid w:val="00122E6F"/>
    <w:rsid w:val="001239E5"/>
    <w:rsid w:val="00126909"/>
    <w:rsid w:val="0012785B"/>
    <w:rsid w:val="001320C9"/>
    <w:rsid w:val="00134C3D"/>
    <w:rsid w:val="00136FAC"/>
    <w:rsid w:val="0013745C"/>
    <w:rsid w:val="001375B6"/>
    <w:rsid w:val="001423A8"/>
    <w:rsid w:val="00142589"/>
    <w:rsid w:val="00147F08"/>
    <w:rsid w:val="001555C8"/>
    <w:rsid w:val="001555FE"/>
    <w:rsid w:val="001569B7"/>
    <w:rsid w:val="00170949"/>
    <w:rsid w:val="00185FAE"/>
    <w:rsid w:val="00190344"/>
    <w:rsid w:val="00190DED"/>
    <w:rsid w:val="00192362"/>
    <w:rsid w:val="001930D7"/>
    <w:rsid w:val="001942AC"/>
    <w:rsid w:val="00194C99"/>
    <w:rsid w:val="001A1B25"/>
    <w:rsid w:val="001A32DB"/>
    <w:rsid w:val="001A6C4B"/>
    <w:rsid w:val="001B13D9"/>
    <w:rsid w:val="001B223C"/>
    <w:rsid w:val="001B5635"/>
    <w:rsid w:val="001B7CD9"/>
    <w:rsid w:val="001C1267"/>
    <w:rsid w:val="001C18E8"/>
    <w:rsid w:val="001C55DC"/>
    <w:rsid w:val="001C676F"/>
    <w:rsid w:val="001D4472"/>
    <w:rsid w:val="001E56A8"/>
    <w:rsid w:val="001F44A9"/>
    <w:rsid w:val="002007E1"/>
    <w:rsid w:val="002013C8"/>
    <w:rsid w:val="00204B1B"/>
    <w:rsid w:val="00210C25"/>
    <w:rsid w:val="002115E7"/>
    <w:rsid w:val="00211DA8"/>
    <w:rsid w:val="002206D7"/>
    <w:rsid w:val="00222000"/>
    <w:rsid w:val="002244F3"/>
    <w:rsid w:val="00226828"/>
    <w:rsid w:val="002277AE"/>
    <w:rsid w:val="002312A8"/>
    <w:rsid w:val="002313C0"/>
    <w:rsid w:val="00235E89"/>
    <w:rsid w:val="002513BE"/>
    <w:rsid w:val="00252177"/>
    <w:rsid w:val="002523DE"/>
    <w:rsid w:val="002530D8"/>
    <w:rsid w:val="00255054"/>
    <w:rsid w:val="00262A27"/>
    <w:rsid w:val="0026615B"/>
    <w:rsid w:val="0027098A"/>
    <w:rsid w:val="00274538"/>
    <w:rsid w:val="002745A1"/>
    <w:rsid w:val="00275BCA"/>
    <w:rsid w:val="00275C85"/>
    <w:rsid w:val="00281CC5"/>
    <w:rsid w:val="00283280"/>
    <w:rsid w:val="00287085"/>
    <w:rsid w:val="00293A6E"/>
    <w:rsid w:val="002954E7"/>
    <w:rsid w:val="002A2852"/>
    <w:rsid w:val="002A7164"/>
    <w:rsid w:val="002B176A"/>
    <w:rsid w:val="002B28A3"/>
    <w:rsid w:val="002B305D"/>
    <w:rsid w:val="002B43B2"/>
    <w:rsid w:val="002B72DE"/>
    <w:rsid w:val="002C083A"/>
    <w:rsid w:val="002C1891"/>
    <w:rsid w:val="002C3981"/>
    <w:rsid w:val="002C50FE"/>
    <w:rsid w:val="002C6BFA"/>
    <w:rsid w:val="002D447F"/>
    <w:rsid w:val="002E1F97"/>
    <w:rsid w:val="002E4D26"/>
    <w:rsid w:val="002E64C6"/>
    <w:rsid w:val="002F0258"/>
    <w:rsid w:val="002F2A64"/>
    <w:rsid w:val="002F7BD1"/>
    <w:rsid w:val="00304DB8"/>
    <w:rsid w:val="00316A4F"/>
    <w:rsid w:val="00323221"/>
    <w:rsid w:val="00326CCC"/>
    <w:rsid w:val="00327937"/>
    <w:rsid w:val="00335900"/>
    <w:rsid w:val="00335A3E"/>
    <w:rsid w:val="003365D7"/>
    <w:rsid w:val="00346C85"/>
    <w:rsid w:val="00352569"/>
    <w:rsid w:val="00353788"/>
    <w:rsid w:val="00354E72"/>
    <w:rsid w:val="00364EE1"/>
    <w:rsid w:val="00366EFF"/>
    <w:rsid w:val="00371ADF"/>
    <w:rsid w:val="00371E3F"/>
    <w:rsid w:val="0037671B"/>
    <w:rsid w:val="00377DED"/>
    <w:rsid w:val="0038116C"/>
    <w:rsid w:val="003820FF"/>
    <w:rsid w:val="0038424B"/>
    <w:rsid w:val="00393517"/>
    <w:rsid w:val="0039441E"/>
    <w:rsid w:val="00394AAA"/>
    <w:rsid w:val="00396515"/>
    <w:rsid w:val="00396B5F"/>
    <w:rsid w:val="003A30DF"/>
    <w:rsid w:val="003A42B9"/>
    <w:rsid w:val="003A4D4D"/>
    <w:rsid w:val="003A50E4"/>
    <w:rsid w:val="003A6296"/>
    <w:rsid w:val="003A7C41"/>
    <w:rsid w:val="003A7F77"/>
    <w:rsid w:val="003B1E53"/>
    <w:rsid w:val="003C0C79"/>
    <w:rsid w:val="003C263B"/>
    <w:rsid w:val="003C3F0F"/>
    <w:rsid w:val="003D2937"/>
    <w:rsid w:val="003D5252"/>
    <w:rsid w:val="003E7A62"/>
    <w:rsid w:val="003E7D1D"/>
    <w:rsid w:val="003E7F17"/>
    <w:rsid w:val="003F0738"/>
    <w:rsid w:val="003F178B"/>
    <w:rsid w:val="003F4EAF"/>
    <w:rsid w:val="00404B4C"/>
    <w:rsid w:val="00417545"/>
    <w:rsid w:val="004222F1"/>
    <w:rsid w:val="00423241"/>
    <w:rsid w:val="0043349B"/>
    <w:rsid w:val="00434C4D"/>
    <w:rsid w:val="00442061"/>
    <w:rsid w:val="0044722D"/>
    <w:rsid w:val="004545C8"/>
    <w:rsid w:val="00455AB0"/>
    <w:rsid w:val="00461B41"/>
    <w:rsid w:val="00466AF0"/>
    <w:rsid w:val="00471FB6"/>
    <w:rsid w:val="00473336"/>
    <w:rsid w:val="00473FD5"/>
    <w:rsid w:val="00476EF9"/>
    <w:rsid w:val="004807D4"/>
    <w:rsid w:val="00481E1D"/>
    <w:rsid w:val="00482EB5"/>
    <w:rsid w:val="004869F6"/>
    <w:rsid w:val="00490F54"/>
    <w:rsid w:val="0049392A"/>
    <w:rsid w:val="004948AB"/>
    <w:rsid w:val="004949F2"/>
    <w:rsid w:val="004A2415"/>
    <w:rsid w:val="004A5B5B"/>
    <w:rsid w:val="004A6617"/>
    <w:rsid w:val="004B385F"/>
    <w:rsid w:val="004B6DB4"/>
    <w:rsid w:val="004C028C"/>
    <w:rsid w:val="004C039A"/>
    <w:rsid w:val="004C1698"/>
    <w:rsid w:val="004C5D79"/>
    <w:rsid w:val="004D1C94"/>
    <w:rsid w:val="004D5E78"/>
    <w:rsid w:val="004D6F0F"/>
    <w:rsid w:val="004E0FE4"/>
    <w:rsid w:val="004E5F10"/>
    <w:rsid w:val="004F25DC"/>
    <w:rsid w:val="004F580A"/>
    <w:rsid w:val="00503895"/>
    <w:rsid w:val="00505812"/>
    <w:rsid w:val="0050688C"/>
    <w:rsid w:val="00506945"/>
    <w:rsid w:val="005105FF"/>
    <w:rsid w:val="00510FA2"/>
    <w:rsid w:val="005123ED"/>
    <w:rsid w:val="0051243C"/>
    <w:rsid w:val="00514782"/>
    <w:rsid w:val="005201B1"/>
    <w:rsid w:val="00520DED"/>
    <w:rsid w:val="005211A3"/>
    <w:rsid w:val="005324D4"/>
    <w:rsid w:val="005327A7"/>
    <w:rsid w:val="0053629D"/>
    <w:rsid w:val="00541B8A"/>
    <w:rsid w:val="00546560"/>
    <w:rsid w:val="005551BA"/>
    <w:rsid w:val="00555978"/>
    <w:rsid w:val="00561C09"/>
    <w:rsid w:val="00563D9E"/>
    <w:rsid w:val="005645D9"/>
    <w:rsid w:val="005651DA"/>
    <w:rsid w:val="00566EDE"/>
    <w:rsid w:val="0058178F"/>
    <w:rsid w:val="00581DC7"/>
    <w:rsid w:val="005839C8"/>
    <w:rsid w:val="00593B03"/>
    <w:rsid w:val="005944D9"/>
    <w:rsid w:val="00597E0C"/>
    <w:rsid w:val="005A01FF"/>
    <w:rsid w:val="005A1507"/>
    <w:rsid w:val="005A333C"/>
    <w:rsid w:val="005A3FF7"/>
    <w:rsid w:val="005A4FE8"/>
    <w:rsid w:val="005A51A0"/>
    <w:rsid w:val="005A6E27"/>
    <w:rsid w:val="005B2A4D"/>
    <w:rsid w:val="005B604D"/>
    <w:rsid w:val="005C204C"/>
    <w:rsid w:val="005C3834"/>
    <w:rsid w:val="005C6180"/>
    <w:rsid w:val="005D0E00"/>
    <w:rsid w:val="005D30B9"/>
    <w:rsid w:val="005D515D"/>
    <w:rsid w:val="005F0E78"/>
    <w:rsid w:val="005F406A"/>
    <w:rsid w:val="005F506D"/>
    <w:rsid w:val="00604278"/>
    <w:rsid w:val="0061575D"/>
    <w:rsid w:val="00617662"/>
    <w:rsid w:val="00617945"/>
    <w:rsid w:val="006207C1"/>
    <w:rsid w:val="00623098"/>
    <w:rsid w:val="00640CDE"/>
    <w:rsid w:val="00644268"/>
    <w:rsid w:val="00645591"/>
    <w:rsid w:val="00650B5C"/>
    <w:rsid w:val="00655B4E"/>
    <w:rsid w:val="00657582"/>
    <w:rsid w:val="006624A1"/>
    <w:rsid w:val="00663E58"/>
    <w:rsid w:val="00664D0E"/>
    <w:rsid w:val="00671F66"/>
    <w:rsid w:val="006739B8"/>
    <w:rsid w:val="00674818"/>
    <w:rsid w:val="006821D3"/>
    <w:rsid w:val="00682819"/>
    <w:rsid w:val="0068304B"/>
    <w:rsid w:val="00685442"/>
    <w:rsid w:val="006921AF"/>
    <w:rsid w:val="00696200"/>
    <w:rsid w:val="00696847"/>
    <w:rsid w:val="00697281"/>
    <w:rsid w:val="006A407A"/>
    <w:rsid w:val="006B104A"/>
    <w:rsid w:val="006B2513"/>
    <w:rsid w:val="006B45DC"/>
    <w:rsid w:val="006B520E"/>
    <w:rsid w:val="006B5FFA"/>
    <w:rsid w:val="006C0D31"/>
    <w:rsid w:val="006C35E2"/>
    <w:rsid w:val="006D1326"/>
    <w:rsid w:val="006D17B8"/>
    <w:rsid w:val="006D36A3"/>
    <w:rsid w:val="006D3C42"/>
    <w:rsid w:val="006E06C1"/>
    <w:rsid w:val="006E56FA"/>
    <w:rsid w:val="006E7B72"/>
    <w:rsid w:val="006F0207"/>
    <w:rsid w:val="006F3F86"/>
    <w:rsid w:val="006F5F57"/>
    <w:rsid w:val="006F62F6"/>
    <w:rsid w:val="00701E64"/>
    <w:rsid w:val="007068B6"/>
    <w:rsid w:val="00706DDF"/>
    <w:rsid w:val="00714483"/>
    <w:rsid w:val="007145BD"/>
    <w:rsid w:val="00714DF6"/>
    <w:rsid w:val="00720A00"/>
    <w:rsid w:val="007235C9"/>
    <w:rsid w:val="00723AA7"/>
    <w:rsid w:val="0072492C"/>
    <w:rsid w:val="00733E0F"/>
    <w:rsid w:val="007354A8"/>
    <w:rsid w:val="00736F81"/>
    <w:rsid w:val="0073721B"/>
    <w:rsid w:val="007413F5"/>
    <w:rsid w:val="007458BF"/>
    <w:rsid w:val="0075261F"/>
    <w:rsid w:val="00753BF4"/>
    <w:rsid w:val="007575CA"/>
    <w:rsid w:val="00760AD3"/>
    <w:rsid w:val="00764A2B"/>
    <w:rsid w:val="00765FBF"/>
    <w:rsid w:val="007668B7"/>
    <w:rsid w:val="00772B34"/>
    <w:rsid w:val="00777BCC"/>
    <w:rsid w:val="0078409B"/>
    <w:rsid w:val="007844BF"/>
    <w:rsid w:val="007860A9"/>
    <w:rsid w:val="007932C2"/>
    <w:rsid w:val="007A02DF"/>
    <w:rsid w:val="007A308C"/>
    <w:rsid w:val="007A31A9"/>
    <w:rsid w:val="007A5361"/>
    <w:rsid w:val="007B5326"/>
    <w:rsid w:val="007C1CD7"/>
    <w:rsid w:val="007C57A3"/>
    <w:rsid w:val="007C667B"/>
    <w:rsid w:val="007D0E83"/>
    <w:rsid w:val="007D1AA6"/>
    <w:rsid w:val="007D281E"/>
    <w:rsid w:val="007D28D7"/>
    <w:rsid w:val="007D481A"/>
    <w:rsid w:val="007E0DCA"/>
    <w:rsid w:val="007F3DA3"/>
    <w:rsid w:val="007F69AC"/>
    <w:rsid w:val="007F6A42"/>
    <w:rsid w:val="008014A5"/>
    <w:rsid w:val="008018E1"/>
    <w:rsid w:val="008035EE"/>
    <w:rsid w:val="00804BD7"/>
    <w:rsid w:val="008079D8"/>
    <w:rsid w:val="00814FD3"/>
    <w:rsid w:val="00816204"/>
    <w:rsid w:val="00817BCF"/>
    <w:rsid w:val="00830321"/>
    <w:rsid w:val="00830C6C"/>
    <w:rsid w:val="00831C92"/>
    <w:rsid w:val="00834EDE"/>
    <w:rsid w:val="0083531D"/>
    <w:rsid w:val="008418DD"/>
    <w:rsid w:val="0084261B"/>
    <w:rsid w:val="0085159D"/>
    <w:rsid w:val="0085197C"/>
    <w:rsid w:val="00860EB2"/>
    <w:rsid w:val="0086198F"/>
    <w:rsid w:val="00871C7A"/>
    <w:rsid w:val="00872E33"/>
    <w:rsid w:val="00876B88"/>
    <w:rsid w:val="008807B3"/>
    <w:rsid w:val="008849FB"/>
    <w:rsid w:val="00895C53"/>
    <w:rsid w:val="008A319B"/>
    <w:rsid w:val="008A5171"/>
    <w:rsid w:val="008B0227"/>
    <w:rsid w:val="008B0E36"/>
    <w:rsid w:val="008C42C1"/>
    <w:rsid w:val="008D23F1"/>
    <w:rsid w:val="008D25CB"/>
    <w:rsid w:val="008E1D50"/>
    <w:rsid w:val="008E35D4"/>
    <w:rsid w:val="008E41E3"/>
    <w:rsid w:val="008F05AE"/>
    <w:rsid w:val="009063C8"/>
    <w:rsid w:val="0090696C"/>
    <w:rsid w:val="009079DB"/>
    <w:rsid w:val="00907EDE"/>
    <w:rsid w:val="00912509"/>
    <w:rsid w:val="00912651"/>
    <w:rsid w:val="00915B76"/>
    <w:rsid w:val="00916CCB"/>
    <w:rsid w:val="00927030"/>
    <w:rsid w:val="00934AC2"/>
    <w:rsid w:val="00935570"/>
    <w:rsid w:val="009403EE"/>
    <w:rsid w:val="00940C4D"/>
    <w:rsid w:val="00944C66"/>
    <w:rsid w:val="00947629"/>
    <w:rsid w:val="00951484"/>
    <w:rsid w:val="009517D7"/>
    <w:rsid w:val="00955696"/>
    <w:rsid w:val="009561DA"/>
    <w:rsid w:val="00957480"/>
    <w:rsid w:val="009641D7"/>
    <w:rsid w:val="009727C7"/>
    <w:rsid w:val="00973FC7"/>
    <w:rsid w:val="009752F3"/>
    <w:rsid w:val="00985BBC"/>
    <w:rsid w:val="009863FD"/>
    <w:rsid w:val="00990C72"/>
    <w:rsid w:val="009920B8"/>
    <w:rsid w:val="00993D80"/>
    <w:rsid w:val="00997523"/>
    <w:rsid w:val="009A32C9"/>
    <w:rsid w:val="009A508F"/>
    <w:rsid w:val="009A5BD3"/>
    <w:rsid w:val="009A6F52"/>
    <w:rsid w:val="009A7D43"/>
    <w:rsid w:val="009A7DED"/>
    <w:rsid w:val="009B05DE"/>
    <w:rsid w:val="009B06E1"/>
    <w:rsid w:val="009B393E"/>
    <w:rsid w:val="009B4154"/>
    <w:rsid w:val="009B6521"/>
    <w:rsid w:val="009B7A73"/>
    <w:rsid w:val="009C1E89"/>
    <w:rsid w:val="009C66A7"/>
    <w:rsid w:val="009C761B"/>
    <w:rsid w:val="009D2909"/>
    <w:rsid w:val="009E250F"/>
    <w:rsid w:val="009E325E"/>
    <w:rsid w:val="009E4D61"/>
    <w:rsid w:val="009E5ABC"/>
    <w:rsid w:val="009F066E"/>
    <w:rsid w:val="009F1718"/>
    <w:rsid w:val="009F326D"/>
    <w:rsid w:val="009F3AB7"/>
    <w:rsid w:val="009F46AC"/>
    <w:rsid w:val="009F71C7"/>
    <w:rsid w:val="00A048ED"/>
    <w:rsid w:val="00A05460"/>
    <w:rsid w:val="00A1336D"/>
    <w:rsid w:val="00A14616"/>
    <w:rsid w:val="00A148CF"/>
    <w:rsid w:val="00A2140A"/>
    <w:rsid w:val="00A240C7"/>
    <w:rsid w:val="00A24122"/>
    <w:rsid w:val="00A24D21"/>
    <w:rsid w:val="00A259AA"/>
    <w:rsid w:val="00A27552"/>
    <w:rsid w:val="00A30FF9"/>
    <w:rsid w:val="00A3263C"/>
    <w:rsid w:val="00A34B3C"/>
    <w:rsid w:val="00A35312"/>
    <w:rsid w:val="00A403A8"/>
    <w:rsid w:val="00A44600"/>
    <w:rsid w:val="00A45EE9"/>
    <w:rsid w:val="00A46D57"/>
    <w:rsid w:val="00A502A3"/>
    <w:rsid w:val="00A50672"/>
    <w:rsid w:val="00A5230A"/>
    <w:rsid w:val="00A57B33"/>
    <w:rsid w:val="00A608B4"/>
    <w:rsid w:val="00A61402"/>
    <w:rsid w:val="00A6189D"/>
    <w:rsid w:val="00A62101"/>
    <w:rsid w:val="00A628D4"/>
    <w:rsid w:val="00A64B75"/>
    <w:rsid w:val="00A6607C"/>
    <w:rsid w:val="00A7402E"/>
    <w:rsid w:val="00A7456F"/>
    <w:rsid w:val="00A759A1"/>
    <w:rsid w:val="00A8195F"/>
    <w:rsid w:val="00A859A3"/>
    <w:rsid w:val="00A92700"/>
    <w:rsid w:val="00A929D0"/>
    <w:rsid w:val="00A9507A"/>
    <w:rsid w:val="00A9711B"/>
    <w:rsid w:val="00AA121B"/>
    <w:rsid w:val="00AA1F7A"/>
    <w:rsid w:val="00AA3734"/>
    <w:rsid w:val="00AA5D37"/>
    <w:rsid w:val="00AA5D9F"/>
    <w:rsid w:val="00AB1E06"/>
    <w:rsid w:val="00AC0C0D"/>
    <w:rsid w:val="00AD0297"/>
    <w:rsid w:val="00AD2CD6"/>
    <w:rsid w:val="00AD43C1"/>
    <w:rsid w:val="00AD615F"/>
    <w:rsid w:val="00AD762F"/>
    <w:rsid w:val="00AE0EE6"/>
    <w:rsid w:val="00AE1AAB"/>
    <w:rsid w:val="00AE2125"/>
    <w:rsid w:val="00AE507B"/>
    <w:rsid w:val="00AF3469"/>
    <w:rsid w:val="00AF428F"/>
    <w:rsid w:val="00AF43AD"/>
    <w:rsid w:val="00B146B5"/>
    <w:rsid w:val="00B158D1"/>
    <w:rsid w:val="00B15D3A"/>
    <w:rsid w:val="00B21F77"/>
    <w:rsid w:val="00B256F8"/>
    <w:rsid w:val="00B36D8C"/>
    <w:rsid w:val="00B37019"/>
    <w:rsid w:val="00B41D36"/>
    <w:rsid w:val="00B4366D"/>
    <w:rsid w:val="00B44433"/>
    <w:rsid w:val="00B457D7"/>
    <w:rsid w:val="00B4582D"/>
    <w:rsid w:val="00B46A9A"/>
    <w:rsid w:val="00B479CE"/>
    <w:rsid w:val="00B50FDB"/>
    <w:rsid w:val="00B609CC"/>
    <w:rsid w:val="00B62C31"/>
    <w:rsid w:val="00B65199"/>
    <w:rsid w:val="00B67E6A"/>
    <w:rsid w:val="00B75444"/>
    <w:rsid w:val="00B87549"/>
    <w:rsid w:val="00B96EDD"/>
    <w:rsid w:val="00BA0116"/>
    <w:rsid w:val="00BA0FDF"/>
    <w:rsid w:val="00BA4193"/>
    <w:rsid w:val="00BC3D00"/>
    <w:rsid w:val="00BC46C2"/>
    <w:rsid w:val="00BC7225"/>
    <w:rsid w:val="00BD7D52"/>
    <w:rsid w:val="00BE0C13"/>
    <w:rsid w:val="00BE1620"/>
    <w:rsid w:val="00BE2E98"/>
    <w:rsid w:val="00BE3A6D"/>
    <w:rsid w:val="00BE4CC9"/>
    <w:rsid w:val="00BE4E59"/>
    <w:rsid w:val="00BE54EE"/>
    <w:rsid w:val="00BE5A7A"/>
    <w:rsid w:val="00BE744F"/>
    <w:rsid w:val="00BF2849"/>
    <w:rsid w:val="00BF2C3D"/>
    <w:rsid w:val="00BF7A48"/>
    <w:rsid w:val="00C002FC"/>
    <w:rsid w:val="00C01DF5"/>
    <w:rsid w:val="00C06A28"/>
    <w:rsid w:val="00C11C61"/>
    <w:rsid w:val="00C15A6D"/>
    <w:rsid w:val="00C25075"/>
    <w:rsid w:val="00C25802"/>
    <w:rsid w:val="00C26AD5"/>
    <w:rsid w:val="00C272A7"/>
    <w:rsid w:val="00C31032"/>
    <w:rsid w:val="00C329F7"/>
    <w:rsid w:val="00C4124E"/>
    <w:rsid w:val="00C478FB"/>
    <w:rsid w:val="00C554A1"/>
    <w:rsid w:val="00C60D2A"/>
    <w:rsid w:val="00C619E5"/>
    <w:rsid w:val="00C66420"/>
    <w:rsid w:val="00C6742F"/>
    <w:rsid w:val="00C70291"/>
    <w:rsid w:val="00C75840"/>
    <w:rsid w:val="00C75E2F"/>
    <w:rsid w:val="00C82B37"/>
    <w:rsid w:val="00C84737"/>
    <w:rsid w:val="00C94061"/>
    <w:rsid w:val="00C95887"/>
    <w:rsid w:val="00C963C9"/>
    <w:rsid w:val="00CA03BF"/>
    <w:rsid w:val="00CA094B"/>
    <w:rsid w:val="00CA3792"/>
    <w:rsid w:val="00CB22BA"/>
    <w:rsid w:val="00CB31DB"/>
    <w:rsid w:val="00CB3450"/>
    <w:rsid w:val="00CB375A"/>
    <w:rsid w:val="00CB3953"/>
    <w:rsid w:val="00CB3A4D"/>
    <w:rsid w:val="00CB3C5F"/>
    <w:rsid w:val="00CB6CEB"/>
    <w:rsid w:val="00CC4622"/>
    <w:rsid w:val="00CC4F2F"/>
    <w:rsid w:val="00CC60C8"/>
    <w:rsid w:val="00CD0DD8"/>
    <w:rsid w:val="00CD1FC4"/>
    <w:rsid w:val="00CD4CC6"/>
    <w:rsid w:val="00CE4C9E"/>
    <w:rsid w:val="00CE59EC"/>
    <w:rsid w:val="00CF114E"/>
    <w:rsid w:val="00CF1776"/>
    <w:rsid w:val="00CF1C66"/>
    <w:rsid w:val="00CF1FFC"/>
    <w:rsid w:val="00CF29D4"/>
    <w:rsid w:val="00D13AD6"/>
    <w:rsid w:val="00D16BB5"/>
    <w:rsid w:val="00D23E9C"/>
    <w:rsid w:val="00D2529B"/>
    <w:rsid w:val="00D2540F"/>
    <w:rsid w:val="00D25644"/>
    <w:rsid w:val="00D31371"/>
    <w:rsid w:val="00D31FA1"/>
    <w:rsid w:val="00D327FA"/>
    <w:rsid w:val="00D344F7"/>
    <w:rsid w:val="00D40D5A"/>
    <w:rsid w:val="00D42657"/>
    <w:rsid w:val="00D43F16"/>
    <w:rsid w:val="00D45A28"/>
    <w:rsid w:val="00D50B7B"/>
    <w:rsid w:val="00D55954"/>
    <w:rsid w:val="00D57476"/>
    <w:rsid w:val="00D626EB"/>
    <w:rsid w:val="00D62760"/>
    <w:rsid w:val="00D815C3"/>
    <w:rsid w:val="00D845E9"/>
    <w:rsid w:val="00D917E4"/>
    <w:rsid w:val="00D93691"/>
    <w:rsid w:val="00D93D13"/>
    <w:rsid w:val="00D944CB"/>
    <w:rsid w:val="00D95372"/>
    <w:rsid w:val="00D95C34"/>
    <w:rsid w:val="00D96C84"/>
    <w:rsid w:val="00D97B0A"/>
    <w:rsid w:val="00DA1C3B"/>
    <w:rsid w:val="00DA2FDA"/>
    <w:rsid w:val="00DA3A58"/>
    <w:rsid w:val="00DB18BC"/>
    <w:rsid w:val="00DB4359"/>
    <w:rsid w:val="00DB5AF0"/>
    <w:rsid w:val="00DB7D77"/>
    <w:rsid w:val="00DC0633"/>
    <w:rsid w:val="00DD689C"/>
    <w:rsid w:val="00DE115C"/>
    <w:rsid w:val="00DE268E"/>
    <w:rsid w:val="00DE732F"/>
    <w:rsid w:val="00DF12FF"/>
    <w:rsid w:val="00DF206A"/>
    <w:rsid w:val="00DF2799"/>
    <w:rsid w:val="00DF2E7C"/>
    <w:rsid w:val="00DF34DF"/>
    <w:rsid w:val="00DF4B9D"/>
    <w:rsid w:val="00DF6278"/>
    <w:rsid w:val="00DF6F17"/>
    <w:rsid w:val="00E00294"/>
    <w:rsid w:val="00E0333D"/>
    <w:rsid w:val="00E11B51"/>
    <w:rsid w:val="00E12043"/>
    <w:rsid w:val="00E12605"/>
    <w:rsid w:val="00E131F3"/>
    <w:rsid w:val="00E16C70"/>
    <w:rsid w:val="00E2247C"/>
    <w:rsid w:val="00E22ED2"/>
    <w:rsid w:val="00E254F6"/>
    <w:rsid w:val="00E25712"/>
    <w:rsid w:val="00E318CE"/>
    <w:rsid w:val="00E37715"/>
    <w:rsid w:val="00E46217"/>
    <w:rsid w:val="00E47839"/>
    <w:rsid w:val="00E47C5F"/>
    <w:rsid w:val="00E50496"/>
    <w:rsid w:val="00E54A45"/>
    <w:rsid w:val="00E62F22"/>
    <w:rsid w:val="00E7474D"/>
    <w:rsid w:val="00E76375"/>
    <w:rsid w:val="00E8538D"/>
    <w:rsid w:val="00E86334"/>
    <w:rsid w:val="00E8687E"/>
    <w:rsid w:val="00E87318"/>
    <w:rsid w:val="00E8779B"/>
    <w:rsid w:val="00E932AA"/>
    <w:rsid w:val="00E933D6"/>
    <w:rsid w:val="00E93849"/>
    <w:rsid w:val="00EB2F17"/>
    <w:rsid w:val="00EB3967"/>
    <w:rsid w:val="00EB57D1"/>
    <w:rsid w:val="00EC07B9"/>
    <w:rsid w:val="00EC0887"/>
    <w:rsid w:val="00EC14D7"/>
    <w:rsid w:val="00ED0C18"/>
    <w:rsid w:val="00ED1565"/>
    <w:rsid w:val="00EE0241"/>
    <w:rsid w:val="00EE048E"/>
    <w:rsid w:val="00EE3594"/>
    <w:rsid w:val="00EE3C55"/>
    <w:rsid w:val="00EE47F0"/>
    <w:rsid w:val="00EF1280"/>
    <w:rsid w:val="00EF7A76"/>
    <w:rsid w:val="00EF7B07"/>
    <w:rsid w:val="00F00C06"/>
    <w:rsid w:val="00F0244C"/>
    <w:rsid w:val="00F07C25"/>
    <w:rsid w:val="00F15A5E"/>
    <w:rsid w:val="00F16917"/>
    <w:rsid w:val="00F21343"/>
    <w:rsid w:val="00F22639"/>
    <w:rsid w:val="00F22770"/>
    <w:rsid w:val="00F2639A"/>
    <w:rsid w:val="00F26651"/>
    <w:rsid w:val="00F30443"/>
    <w:rsid w:val="00F33086"/>
    <w:rsid w:val="00F33CC7"/>
    <w:rsid w:val="00F361C6"/>
    <w:rsid w:val="00F426C4"/>
    <w:rsid w:val="00F42F3C"/>
    <w:rsid w:val="00F434B3"/>
    <w:rsid w:val="00F4439F"/>
    <w:rsid w:val="00F45ABA"/>
    <w:rsid w:val="00F606CE"/>
    <w:rsid w:val="00F63FA7"/>
    <w:rsid w:val="00F656D4"/>
    <w:rsid w:val="00F70363"/>
    <w:rsid w:val="00F72B97"/>
    <w:rsid w:val="00F75352"/>
    <w:rsid w:val="00F760D4"/>
    <w:rsid w:val="00F766C9"/>
    <w:rsid w:val="00F8432F"/>
    <w:rsid w:val="00F91464"/>
    <w:rsid w:val="00F91F26"/>
    <w:rsid w:val="00F931BE"/>
    <w:rsid w:val="00F9328E"/>
    <w:rsid w:val="00F959F8"/>
    <w:rsid w:val="00FA1894"/>
    <w:rsid w:val="00FA3231"/>
    <w:rsid w:val="00FA3D99"/>
    <w:rsid w:val="00FA6879"/>
    <w:rsid w:val="00FA71DB"/>
    <w:rsid w:val="00FB002A"/>
    <w:rsid w:val="00FB62E0"/>
    <w:rsid w:val="00FB6BD9"/>
    <w:rsid w:val="00FB75B6"/>
    <w:rsid w:val="00FC2678"/>
    <w:rsid w:val="00FC4260"/>
    <w:rsid w:val="00FC494A"/>
    <w:rsid w:val="00FC5387"/>
    <w:rsid w:val="00FC66C9"/>
    <w:rsid w:val="00FC7F7D"/>
    <w:rsid w:val="00FE1E1D"/>
    <w:rsid w:val="00FE3696"/>
    <w:rsid w:val="00FE5355"/>
    <w:rsid w:val="00FF09D6"/>
    <w:rsid w:val="00FF49E3"/>
    <w:rsid w:val="00FF5CE5"/>
    <w:rsid w:val="00FF5F46"/>
    <w:rsid w:val="00FF7052"/>
    <w:rsid w:val="00FF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B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27030"/>
    <w:pPr>
      <w:spacing w:after="0" w:line="240" w:lineRule="auto"/>
    </w:pPr>
  </w:style>
  <w:style w:type="table" w:styleId="TableGrid">
    <w:name w:val="Table Grid"/>
    <w:basedOn w:val="TableNormal"/>
    <w:uiPriority w:val="59"/>
    <w:rsid w:val="00C329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81E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E1D"/>
  </w:style>
  <w:style w:type="paragraph" w:styleId="Footer">
    <w:name w:val="footer"/>
    <w:basedOn w:val="Normal"/>
    <w:link w:val="FooterChar"/>
    <w:uiPriority w:val="99"/>
    <w:semiHidden/>
    <w:unhideWhenUsed/>
    <w:rsid w:val="00481E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81E1D"/>
  </w:style>
  <w:style w:type="paragraph" w:styleId="BalloonText">
    <w:name w:val="Balloon Text"/>
    <w:basedOn w:val="Normal"/>
    <w:link w:val="BalloonTextChar"/>
    <w:uiPriority w:val="99"/>
    <w:semiHidden/>
    <w:unhideWhenUsed/>
    <w:rsid w:val="0042324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24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8D53960-FFBE-4347-AA92-A44C2E854D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820</Words>
  <Characters>467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wkraus</dc:creator>
  <cp:lastModifiedBy>Kraus, Michael W</cp:lastModifiedBy>
  <cp:revision>5</cp:revision>
  <dcterms:created xsi:type="dcterms:W3CDTF">2013-12-06T05:43:00Z</dcterms:created>
  <dcterms:modified xsi:type="dcterms:W3CDTF">2013-12-18T20:28:00Z</dcterms:modified>
</cp:coreProperties>
</file>